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66"/>
        <w:tblW w:w="13697" w:type="dxa"/>
        <w:tblLayout w:type="fixed"/>
        <w:tblLook w:val="04A0" w:firstRow="1" w:lastRow="0" w:firstColumn="1" w:lastColumn="0" w:noHBand="0" w:noVBand="1"/>
      </w:tblPr>
      <w:tblGrid>
        <w:gridCol w:w="1644"/>
        <w:gridCol w:w="687"/>
        <w:gridCol w:w="904"/>
        <w:gridCol w:w="1019"/>
        <w:gridCol w:w="841"/>
        <w:gridCol w:w="850"/>
        <w:gridCol w:w="850"/>
        <w:gridCol w:w="850"/>
        <w:gridCol w:w="850"/>
        <w:gridCol w:w="850"/>
        <w:gridCol w:w="876"/>
        <w:gridCol w:w="1114"/>
        <w:gridCol w:w="923"/>
        <w:gridCol w:w="639"/>
        <w:gridCol w:w="800"/>
      </w:tblGrid>
      <w:tr w:rsidR="00853F19" w:rsidRPr="00D22D65" w14:paraId="1E12DECD" w14:textId="77777777" w:rsidTr="00072991">
        <w:trPr>
          <w:trHeight w:val="320"/>
        </w:trPr>
        <w:tc>
          <w:tcPr>
            <w:tcW w:w="1644" w:type="dxa"/>
          </w:tcPr>
          <w:p w14:paraId="77C6F16E" w14:textId="2EF5434A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687" w:type="dxa"/>
          </w:tcPr>
          <w:p w14:paraId="2628F83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0CC7BF3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6" w:type="dxa"/>
            <w:gridSpan w:val="8"/>
          </w:tcPr>
          <w:p w14:paraId="6600256E" w14:textId="06FB771E" w:rsidR="00853F19" w:rsidRPr="00D22D65" w:rsidRDefault="00072991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MM c</w:t>
            </w:r>
            <w:r w:rsidR="00853F19" w:rsidRPr="00D22D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3476" w:type="dxa"/>
            <w:gridSpan w:val="4"/>
          </w:tcPr>
          <w:p w14:paraId="2EA8D57D" w14:textId="6CCE54C9" w:rsidR="00853F19" w:rsidRPr="00D22D65" w:rsidRDefault="00072991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tic c</w:t>
            </w:r>
            <w:r w:rsidR="00853F19" w:rsidRPr="00D22D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toff</w:t>
            </w:r>
          </w:p>
        </w:tc>
      </w:tr>
      <w:tr w:rsidR="00853F19" w:rsidRPr="00D22D65" w14:paraId="303C5EA3" w14:textId="77777777" w:rsidTr="00072991">
        <w:trPr>
          <w:trHeight w:val="292"/>
        </w:trPr>
        <w:tc>
          <w:tcPr>
            <w:tcW w:w="1644" w:type="dxa"/>
          </w:tcPr>
          <w:p w14:paraId="54FA0F66" w14:textId="122336DE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2D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687" w:type="dxa"/>
          </w:tcPr>
          <w:p w14:paraId="182DAD5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2B5FFB6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</w:tcPr>
          <w:p w14:paraId="1C3BC67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-2</w:t>
            </w:r>
            <w:proofErr w:type="gramEnd"/>
          </w:p>
        </w:tc>
        <w:tc>
          <w:tcPr>
            <w:tcW w:w="841" w:type="dxa"/>
          </w:tcPr>
          <w:p w14:paraId="3C39208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-1</w:t>
            </w:r>
            <w:proofErr w:type="gramEnd"/>
          </w:p>
        </w:tc>
        <w:tc>
          <w:tcPr>
            <w:tcW w:w="850" w:type="dxa"/>
          </w:tcPr>
          <w:p w14:paraId="76A22426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ss 0</w:t>
            </w:r>
          </w:p>
        </w:tc>
        <w:tc>
          <w:tcPr>
            <w:tcW w:w="850" w:type="dxa"/>
          </w:tcPr>
          <w:p w14:paraId="4551B3B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1</w:t>
            </w:r>
          </w:p>
        </w:tc>
        <w:tc>
          <w:tcPr>
            <w:tcW w:w="850" w:type="dxa"/>
          </w:tcPr>
          <w:p w14:paraId="6A68AC0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2</w:t>
            </w:r>
          </w:p>
        </w:tc>
        <w:tc>
          <w:tcPr>
            <w:tcW w:w="850" w:type="dxa"/>
          </w:tcPr>
          <w:p w14:paraId="4C9C70F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3</w:t>
            </w:r>
          </w:p>
        </w:tc>
        <w:tc>
          <w:tcPr>
            <w:tcW w:w="850" w:type="dxa"/>
          </w:tcPr>
          <w:p w14:paraId="28A7A20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4</w:t>
            </w:r>
          </w:p>
        </w:tc>
        <w:tc>
          <w:tcPr>
            <w:tcW w:w="876" w:type="dxa"/>
          </w:tcPr>
          <w:p w14:paraId="4200CE8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 5</w:t>
            </w:r>
          </w:p>
        </w:tc>
        <w:tc>
          <w:tcPr>
            <w:tcW w:w="1114" w:type="dxa"/>
          </w:tcPr>
          <w:p w14:paraId="515A1BA9" w14:textId="16CA071F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_left</w:t>
            </w:r>
            <w:proofErr w:type="spellEnd"/>
          </w:p>
        </w:tc>
        <w:tc>
          <w:tcPr>
            <w:tcW w:w="923" w:type="dxa"/>
          </w:tcPr>
          <w:p w14:paraId="08E3F87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-1</w:t>
            </w:r>
          </w:p>
        </w:tc>
        <w:tc>
          <w:tcPr>
            <w:tcW w:w="639" w:type="dxa"/>
          </w:tcPr>
          <w:p w14:paraId="2CC0A1F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-1</w:t>
            </w:r>
          </w:p>
        </w:tc>
        <w:tc>
          <w:tcPr>
            <w:tcW w:w="800" w:type="dxa"/>
          </w:tcPr>
          <w:p w14:paraId="75113572" w14:textId="0D8E3715" w:rsidR="00853F19" w:rsidRPr="00D22D65" w:rsidRDefault="003B543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  <w:r w:rsidR="00853F19"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</w:t>
            </w:r>
            <w:r w:rsidR="00853F19"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</w:p>
        </w:tc>
      </w:tr>
      <w:tr w:rsidR="00535432" w:rsidRPr="00D22D65" w14:paraId="1FCDD6CA" w14:textId="77777777" w:rsidTr="00072991">
        <w:trPr>
          <w:trHeight w:val="262"/>
        </w:trPr>
        <w:tc>
          <w:tcPr>
            <w:tcW w:w="1644" w:type="dxa"/>
          </w:tcPr>
          <w:p w14:paraId="17074F63" w14:textId="2D970AE9" w:rsidR="00535432" w:rsidRPr="00D22D65" w:rsidRDefault="00A27DA7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ST</w:t>
            </w:r>
            <w:r w:rsidR="005B3CC1"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MPLE</w:t>
            </w:r>
          </w:p>
        </w:tc>
        <w:tc>
          <w:tcPr>
            <w:tcW w:w="687" w:type="dxa"/>
          </w:tcPr>
          <w:p w14:paraId="0E7D36F9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74B2B629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07033C95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2237D302" w14:textId="466769F4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6</w:t>
            </w:r>
          </w:p>
        </w:tc>
        <w:tc>
          <w:tcPr>
            <w:tcW w:w="850" w:type="dxa"/>
          </w:tcPr>
          <w:p w14:paraId="52A6B404" w14:textId="496E08E1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850" w:type="dxa"/>
          </w:tcPr>
          <w:p w14:paraId="6054D172" w14:textId="4186816D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4</w:t>
            </w:r>
          </w:p>
        </w:tc>
        <w:tc>
          <w:tcPr>
            <w:tcW w:w="850" w:type="dxa"/>
          </w:tcPr>
          <w:p w14:paraId="30F3F402" w14:textId="49AC494C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.4</w:t>
            </w:r>
          </w:p>
        </w:tc>
        <w:tc>
          <w:tcPr>
            <w:tcW w:w="850" w:type="dxa"/>
          </w:tcPr>
          <w:p w14:paraId="19E4B24B" w14:textId="0DF09E45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.5</w:t>
            </w:r>
          </w:p>
        </w:tc>
        <w:tc>
          <w:tcPr>
            <w:tcW w:w="850" w:type="dxa"/>
          </w:tcPr>
          <w:p w14:paraId="7598983F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7A15A125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2AD3F6D0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923" w:type="dxa"/>
          </w:tcPr>
          <w:p w14:paraId="20B05278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639" w:type="dxa"/>
          </w:tcPr>
          <w:p w14:paraId="27589552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43</w:t>
            </w:r>
          </w:p>
        </w:tc>
        <w:tc>
          <w:tcPr>
            <w:tcW w:w="800" w:type="dxa"/>
          </w:tcPr>
          <w:p w14:paraId="0C652875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511</w:t>
            </w:r>
          </w:p>
        </w:tc>
      </w:tr>
      <w:tr w:rsidR="00535432" w:rsidRPr="00D22D65" w14:paraId="03317D4C" w14:textId="77777777" w:rsidTr="00072991">
        <w:trPr>
          <w:trHeight w:val="281"/>
        </w:trPr>
        <w:tc>
          <w:tcPr>
            <w:tcW w:w="1644" w:type="dxa"/>
          </w:tcPr>
          <w:p w14:paraId="36B5C565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76628E80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3E01CA66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019" w:type="dxa"/>
          </w:tcPr>
          <w:p w14:paraId="65BE754F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56A731C3" w14:textId="58A4FE1D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850" w:type="dxa"/>
          </w:tcPr>
          <w:p w14:paraId="672CEC6A" w14:textId="68E34C0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850" w:type="dxa"/>
          </w:tcPr>
          <w:p w14:paraId="417691E6" w14:textId="6014D649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850" w:type="dxa"/>
          </w:tcPr>
          <w:p w14:paraId="7CC7F3E6" w14:textId="789BF181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850" w:type="dxa"/>
          </w:tcPr>
          <w:p w14:paraId="1DE4CC79" w14:textId="6137610C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0" w:type="dxa"/>
          </w:tcPr>
          <w:p w14:paraId="6D84F2A1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05CFEEE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2AACAE6E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23" w:type="dxa"/>
          </w:tcPr>
          <w:p w14:paraId="3DAC6DC1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39" w:type="dxa"/>
          </w:tcPr>
          <w:p w14:paraId="1AFB5D02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00" w:type="dxa"/>
          </w:tcPr>
          <w:p w14:paraId="382BCBAD" w14:textId="77777777" w:rsidR="00535432" w:rsidRPr="00D22D65" w:rsidRDefault="00535432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53F19" w:rsidRPr="00D22D65" w14:paraId="5C7398C5" w14:textId="77777777" w:rsidTr="00072991">
        <w:trPr>
          <w:trHeight w:val="236"/>
        </w:trPr>
        <w:tc>
          <w:tcPr>
            <w:tcW w:w="1644" w:type="dxa"/>
          </w:tcPr>
          <w:p w14:paraId="1CA09119" w14:textId="435A7490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</w:t>
            </w:r>
            <w:r w:rsidR="005B3CC1"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AMPLE</w:t>
            </w:r>
          </w:p>
        </w:tc>
        <w:tc>
          <w:tcPr>
            <w:tcW w:w="687" w:type="dxa"/>
          </w:tcPr>
          <w:p w14:paraId="56EB204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1543585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3A0825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4FB5AFD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28336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4813B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2A0B0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F615C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AE9EB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0C363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087A98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5F7E7A1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121E1E4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287CF29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F19" w:rsidRPr="00D22D65" w14:paraId="3FFB90C2" w14:textId="77777777" w:rsidTr="00072991">
        <w:trPr>
          <w:trHeight w:val="272"/>
        </w:trPr>
        <w:tc>
          <w:tcPr>
            <w:tcW w:w="1644" w:type="dxa"/>
          </w:tcPr>
          <w:p w14:paraId="59B8987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19BD80A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15FD000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25F5D37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62BE89C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50" w:type="dxa"/>
          </w:tcPr>
          <w:p w14:paraId="42B828F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850" w:type="dxa"/>
          </w:tcPr>
          <w:p w14:paraId="2E08D39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850" w:type="dxa"/>
          </w:tcPr>
          <w:p w14:paraId="23A925D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50" w:type="dxa"/>
          </w:tcPr>
          <w:p w14:paraId="2B1E4E0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850" w:type="dxa"/>
          </w:tcPr>
          <w:p w14:paraId="44A3311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439FFA9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6B5CDFD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3" w:type="dxa"/>
          </w:tcPr>
          <w:p w14:paraId="6503763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39" w:type="dxa"/>
          </w:tcPr>
          <w:p w14:paraId="50DC2B9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800" w:type="dxa"/>
          </w:tcPr>
          <w:p w14:paraId="2980745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3</w:t>
            </w:r>
          </w:p>
        </w:tc>
      </w:tr>
      <w:tr w:rsidR="00853F19" w:rsidRPr="00D22D65" w14:paraId="745BD831" w14:textId="77777777" w:rsidTr="00072991">
        <w:trPr>
          <w:trHeight w:val="290"/>
        </w:trPr>
        <w:tc>
          <w:tcPr>
            <w:tcW w:w="1644" w:type="dxa"/>
          </w:tcPr>
          <w:p w14:paraId="30ED3EF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18945C9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</w:tcPr>
          <w:p w14:paraId="0EB02FA6" w14:textId="5957E7B7" w:rsidR="00853F19" w:rsidRPr="00D22D65" w:rsidRDefault="00DC6B55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1820A84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37E495B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59</w:t>
            </w:r>
          </w:p>
        </w:tc>
        <w:tc>
          <w:tcPr>
            <w:tcW w:w="850" w:type="dxa"/>
          </w:tcPr>
          <w:p w14:paraId="57516DB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850" w:type="dxa"/>
          </w:tcPr>
          <w:p w14:paraId="69EB018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50" w:type="dxa"/>
          </w:tcPr>
          <w:p w14:paraId="77A7C35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50" w:type="dxa"/>
          </w:tcPr>
          <w:p w14:paraId="79FE764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850" w:type="dxa"/>
          </w:tcPr>
          <w:p w14:paraId="320CD50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54D61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EA60FD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23" w:type="dxa"/>
          </w:tcPr>
          <w:p w14:paraId="63B9882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639" w:type="dxa"/>
          </w:tcPr>
          <w:p w14:paraId="5FA87DE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800" w:type="dxa"/>
          </w:tcPr>
          <w:p w14:paraId="5DF3FDC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3</w:t>
            </w:r>
          </w:p>
        </w:tc>
      </w:tr>
      <w:tr w:rsidR="00853F19" w:rsidRPr="00D22D65" w14:paraId="4575E806" w14:textId="77777777" w:rsidTr="00072991">
        <w:trPr>
          <w:trHeight w:val="230"/>
        </w:trPr>
        <w:tc>
          <w:tcPr>
            <w:tcW w:w="1644" w:type="dxa"/>
          </w:tcPr>
          <w:p w14:paraId="0281B74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4560F2C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334EFA9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77F1319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7B08AF3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37D6A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33C67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51F40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0CD71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A3651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269185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54D883C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1145050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1FDF725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5A31D99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F19" w:rsidRPr="00D22D65" w14:paraId="4685C2F1" w14:textId="77777777" w:rsidTr="00072991">
        <w:trPr>
          <w:trHeight w:val="236"/>
        </w:trPr>
        <w:tc>
          <w:tcPr>
            <w:tcW w:w="1644" w:type="dxa"/>
          </w:tcPr>
          <w:p w14:paraId="57530A6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27C3755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1079C64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2AB9523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2292C99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850" w:type="dxa"/>
          </w:tcPr>
          <w:p w14:paraId="744C6AA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3</w:t>
            </w:r>
          </w:p>
        </w:tc>
        <w:tc>
          <w:tcPr>
            <w:tcW w:w="850" w:type="dxa"/>
          </w:tcPr>
          <w:p w14:paraId="32A3E5A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50" w:type="dxa"/>
          </w:tcPr>
          <w:p w14:paraId="54AEFE6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850" w:type="dxa"/>
          </w:tcPr>
          <w:p w14:paraId="5863A0F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850" w:type="dxa"/>
          </w:tcPr>
          <w:p w14:paraId="0123303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3DFDC44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4B600C9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3" w:type="dxa"/>
          </w:tcPr>
          <w:p w14:paraId="3ED013F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39" w:type="dxa"/>
          </w:tcPr>
          <w:p w14:paraId="4F9B928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800" w:type="dxa"/>
          </w:tcPr>
          <w:p w14:paraId="1E51E33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5</w:t>
            </w:r>
          </w:p>
        </w:tc>
      </w:tr>
      <w:tr w:rsidR="00853F19" w:rsidRPr="00D22D65" w14:paraId="1377E98E" w14:textId="77777777" w:rsidTr="00072991">
        <w:trPr>
          <w:trHeight w:val="255"/>
        </w:trPr>
        <w:tc>
          <w:tcPr>
            <w:tcW w:w="1644" w:type="dxa"/>
          </w:tcPr>
          <w:p w14:paraId="14945FD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1B2E394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4" w:type="dxa"/>
          </w:tcPr>
          <w:p w14:paraId="57579DF9" w14:textId="5F3013BA" w:rsidR="00853F19" w:rsidRPr="00D22D65" w:rsidRDefault="00DC6B55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5754431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569F40F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5</w:t>
            </w:r>
          </w:p>
        </w:tc>
        <w:tc>
          <w:tcPr>
            <w:tcW w:w="850" w:type="dxa"/>
          </w:tcPr>
          <w:p w14:paraId="368D367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850" w:type="dxa"/>
          </w:tcPr>
          <w:p w14:paraId="626FB6D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50" w:type="dxa"/>
          </w:tcPr>
          <w:p w14:paraId="72C7469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50" w:type="dxa"/>
          </w:tcPr>
          <w:p w14:paraId="61EC679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850" w:type="dxa"/>
          </w:tcPr>
          <w:p w14:paraId="45502B5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9B3D4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18AF87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5</w:t>
            </w:r>
          </w:p>
        </w:tc>
        <w:tc>
          <w:tcPr>
            <w:tcW w:w="923" w:type="dxa"/>
          </w:tcPr>
          <w:p w14:paraId="7B6A594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639" w:type="dxa"/>
          </w:tcPr>
          <w:p w14:paraId="39F0ACD3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00" w:type="dxa"/>
          </w:tcPr>
          <w:p w14:paraId="6122EA0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</w:tr>
      <w:tr w:rsidR="00853F19" w:rsidRPr="00D22D65" w14:paraId="32161A15" w14:textId="77777777" w:rsidTr="00072991">
        <w:trPr>
          <w:trHeight w:val="236"/>
        </w:trPr>
        <w:tc>
          <w:tcPr>
            <w:tcW w:w="1644" w:type="dxa"/>
          </w:tcPr>
          <w:p w14:paraId="7A47A11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</w:tcPr>
          <w:p w14:paraId="28FC95A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7D06D3E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09FC3EC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2D00331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B44C3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DDFFC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A9542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0D0E4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E91AD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8B7D00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5EB3495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1F10A6E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5CDFDD2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13334CCD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4AAB" w:rsidRPr="00D22D65" w14:paraId="696A21A2" w14:textId="77777777" w:rsidTr="00072991">
        <w:trPr>
          <w:trHeight w:val="236"/>
        </w:trPr>
        <w:tc>
          <w:tcPr>
            <w:tcW w:w="1644" w:type="dxa"/>
          </w:tcPr>
          <w:p w14:paraId="14F367A8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58DC4B3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163E0C6B" w14:textId="44568300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656F286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746D045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50" w:type="dxa"/>
          </w:tcPr>
          <w:p w14:paraId="154BE45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850" w:type="dxa"/>
          </w:tcPr>
          <w:p w14:paraId="1B8448C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50" w:type="dxa"/>
          </w:tcPr>
          <w:p w14:paraId="3CE9E732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850" w:type="dxa"/>
          </w:tcPr>
          <w:p w14:paraId="7457334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850" w:type="dxa"/>
          </w:tcPr>
          <w:p w14:paraId="5056AA3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27CC089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5973880A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3" w:type="dxa"/>
          </w:tcPr>
          <w:p w14:paraId="4036BE07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39" w:type="dxa"/>
          </w:tcPr>
          <w:p w14:paraId="0F24D69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800" w:type="dxa"/>
          </w:tcPr>
          <w:p w14:paraId="1348C2E9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5</w:t>
            </w:r>
          </w:p>
        </w:tc>
      </w:tr>
      <w:tr w:rsidR="00E84AAB" w:rsidRPr="00D22D65" w14:paraId="127007F2" w14:textId="77777777" w:rsidTr="00072991">
        <w:trPr>
          <w:trHeight w:val="255"/>
        </w:trPr>
        <w:tc>
          <w:tcPr>
            <w:tcW w:w="1644" w:type="dxa"/>
          </w:tcPr>
          <w:p w14:paraId="27993E8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3CFFE85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4080B5F5" w14:textId="6EC72F6C" w:rsidR="00E84AAB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24D150D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0D183ED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0" w:type="dxa"/>
          </w:tcPr>
          <w:p w14:paraId="762EE6E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850" w:type="dxa"/>
          </w:tcPr>
          <w:p w14:paraId="005C8230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50" w:type="dxa"/>
          </w:tcPr>
          <w:p w14:paraId="77FB185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50" w:type="dxa"/>
          </w:tcPr>
          <w:p w14:paraId="76E0D40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850" w:type="dxa"/>
          </w:tcPr>
          <w:p w14:paraId="2A343C9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05FB9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D90F42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923" w:type="dxa"/>
          </w:tcPr>
          <w:p w14:paraId="4CF2FCB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639" w:type="dxa"/>
          </w:tcPr>
          <w:p w14:paraId="20D4F68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00" w:type="dxa"/>
          </w:tcPr>
          <w:p w14:paraId="250380C7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</w:tr>
      <w:tr w:rsidR="00853F19" w:rsidRPr="00D22D65" w14:paraId="1A8DA3AE" w14:textId="77777777" w:rsidTr="00072991">
        <w:trPr>
          <w:trHeight w:val="236"/>
        </w:trPr>
        <w:tc>
          <w:tcPr>
            <w:tcW w:w="1644" w:type="dxa"/>
          </w:tcPr>
          <w:p w14:paraId="6EED847C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</w:tcPr>
          <w:p w14:paraId="29008461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13E3567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14:paraId="13796CF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34566074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BF0D5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70B71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2C2B58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87A7E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41606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21CF3B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BBE7D49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65D9302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581887A7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401902CF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0D73" w:rsidRPr="00D22D65" w14:paraId="76C09B96" w14:textId="77777777" w:rsidTr="00072991">
        <w:trPr>
          <w:trHeight w:val="236"/>
        </w:trPr>
        <w:tc>
          <w:tcPr>
            <w:tcW w:w="1644" w:type="dxa"/>
          </w:tcPr>
          <w:p w14:paraId="6C8FAD9B" w14:textId="57D54711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5F040C3E" w14:textId="17ECE45F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4" w:type="dxa"/>
          </w:tcPr>
          <w:p w14:paraId="395686F5" w14:textId="202A3B4A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47843614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361B6546" w14:textId="2EBD3C8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6</w:t>
            </w:r>
          </w:p>
        </w:tc>
        <w:tc>
          <w:tcPr>
            <w:tcW w:w="850" w:type="dxa"/>
          </w:tcPr>
          <w:p w14:paraId="5408F742" w14:textId="2CC7C6CF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7</w:t>
            </w:r>
          </w:p>
        </w:tc>
        <w:tc>
          <w:tcPr>
            <w:tcW w:w="850" w:type="dxa"/>
          </w:tcPr>
          <w:p w14:paraId="77028E18" w14:textId="0722BCC8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4</w:t>
            </w:r>
          </w:p>
        </w:tc>
        <w:tc>
          <w:tcPr>
            <w:tcW w:w="850" w:type="dxa"/>
          </w:tcPr>
          <w:p w14:paraId="381216DF" w14:textId="5AB1065E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.4</w:t>
            </w:r>
          </w:p>
        </w:tc>
        <w:tc>
          <w:tcPr>
            <w:tcW w:w="850" w:type="dxa"/>
          </w:tcPr>
          <w:p w14:paraId="29042F12" w14:textId="544E2973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.6</w:t>
            </w:r>
          </w:p>
        </w:tc>
        <w:tc>
          <w:tcPr>
            <w:tcW w:w="850" w:type="dxa"/>
          </w:tcPr>
          <w:p w14:paraId="208E9903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1990C8E8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62782453" w14:textId="37716700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923" w:type="dxa"/>
          </w:tcPr>
          <w:p w14:paraId="36167F43" w14:textId="14892DB0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639" w:type="dxa"/>
          </w:tcPr>
          <w:p w14:paraId="181CF187" w14:textId="6DAA85BD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85</w:t>
            </w:r>
          </w:p>
        </w:tc>
        <w:tc>
          <w:tcPr>
            <w:tcW w:w="800" w:type="dxa"/>
          </w:tcPr>
          <w:p w14:paraId="296A86C2" w14:textId="41D98478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5</w:t>
            </w:r>
          </w:p>
        </w:tc>
      </w:tr>
      <w:tr w:rsidR="00940D73" w:rsidRPr="00D22D65" w14:paraId="76A8C00B" w14:textId="77777777" w:rsidTr="00072991">
        <w:trPr>
          <w:trHeight w:val="236"/>
        </w:trPr>
        <w:tc>
          <w:tcPr>
            <w:tcW w:w="1644" w:type="dxa"/>
          </w:tcPr>
          <w:p w14:paraId="39D4BA32" w14:textId="0F313AA3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30F7E702" w14:textId="6EA32DE5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3165FF36" w14:textId="6150054D" w:rsidR="00940D73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30FC7909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60BC0D82" w14:textId="559910CB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0129</w:t>
            </w:r>
          </w:p>
        </w:tc>
        <w:tc>
          <w:tcPr>
            <w:tcW w:w="850" w:type="dxa"/>
          </w:tcPr>
          <w:p w14:paraId="295F19C2" w14:textId="6C262ACA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850" w:type="dxa"/>
          </w:tcPr>
          <w:p w14:paraId="406BDFAC" w14:textId="0F446891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850" w:type="dxa"/>
          </w:tcPr>
          <w:p w14:paraId="0570AC2B" w14:textId="4E6C4CC8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850" w:type="dxa"/>
          </w:tcPr>
          <w:p w14:paraId="4E89A990" w14:textId="2BCA60C9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850" w:type="dxa"/>
          </w:tcPr>
          <w:p w14:paraId="123ADF25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8F3C25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D035000" w14:textId="50BBBD25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0481</w:t>
            </w:r>
          </w:p>
        </w:tc>
        <w:tc>
          <w:tcPr>
            <w:tcW w:w="923" w:type="dxa"/>
          </w:tcPr>
          <w:p w14:paraId="1320F3E2" w14:textId="4D540E34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</w:tcPr>
          <w:p w14:paraId="7238DD72" w14:textId="2CB1D1F5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800" w:type="dxa"/>
          </w:tcPr>
          <w:p w14:paraId="0A944F09" w14:textId="3CD08184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764C2A" w:rsidRPr="00D22D65" w14:paraId="1A7B50BA" w14:textId="77777777" w:rsidTr="00072991">
        <w:trPr>
          <w:trHeight w:val="236"/>
        </w:trPr>
        <w:tc>
          <w:tcPr>
            <w:tcW w:w="1644" w:type="dxa"/>
          </w:tcPr>
          <w:p w14:paraId="1E67901A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</w:tcPr>
          <w:p w14:paraId="060FFF1B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2EBA5121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14:paraId="3CC719CF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3D35E43B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817097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C943CC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3AB504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3F0E01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091500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B779CA2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6C0C174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6BCA475F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4A20E53F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B0784B7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4AAB" w:rsidRPr="00D22D65" w14:paraId="16577ED1" w14:textId="77777777" w:rsidTr="00072991">
        <w:trPr>
          <w:trHeight w:val="255"/>
        </w:trPr>
        <w:tc>
          <w:tcPr>
            <w:tcW w:w="1644" w:type="dxa"/>
          </w:tcPr>
          <w:p w14:paraId="46CD13F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4482D43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04" w:type="dxa"/>
          </w:tcPr>
          <w:p w14:paraId="6A138596" w14:textId="4A5E4CBC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09F8BC4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265B17F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50" w:type="dxa"/>
          </w:tcPr>
          <w:p w14:paraId="0FB3B029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850" w:type="dxa"/>
          </w:tcPr>
          <w:p w14:paraId="7B79BC4E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850" w:type="dxa"/>
          </w:tcPr>
          <w:p w14:paraId="0839EB02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50" w:type="dxa"/>
          </w:tcPr>
          <w:p w14:paraId="30F96A2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850" w:type="dxa"/>
          </w:tcPr>
          <w:p w14:paraId="6B69CCAE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54DE14BD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66CE754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3" w:type="dxa"/>
          </w:tcPr>
          <w:p w14:paraId="1976A7E6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9" w:type="dxa"/>
          </w:tcPr>
          <w:p w14:paraId="7813DA60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800" w:type="dxa"/>
          </w:tcPr>
          <w:p w14:paraId="2CAD7B1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5</w:t>
            </w:r>
          </w:p>
        </w:tc>
      </w:tr>
      <w:tr w:rsidR="00E84AAB" w:rsidRPr="00D22D65" w14:paraId="3ED3FF80" w14:textId="77777777" w:rsidTr="00072991">
        <w:trPr>
          <w:trHeight w:val="255"/>
        </w:trPr>
        <w:tc>
          <w:tcPr>
            <w:tcW w:w="1644" w:type="dxa"/>
          </w:tcPr>
          <w:p w14:paraId="35A8D58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29140EA2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018222FD" w14:textId="4897FD3A" w:rsidR="00E84AAB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7884F7F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202A619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14:paraId="14EF3B46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9</w:t>
            </w:r>
          </w:p>
        </w:tc>
        <w:tc>
          <w:tcPr>
            <w:tcW w:w="850" w:type="dxa"/>
          </w:tcPr>
          <w:p w14:paraId="38C1963E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850" w:type="dxa"/>
          </w:tcPr>
          <w:p w14:paraId="75AD89A2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</w:tcPr>
          <w:p w14:paraId="1D860623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850" w:type="dxa"/>
          </w:tcPr>
          <w:p w14:paraId="39A630FA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B1AC8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633A7D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9</w:t>
            </w:r>
          </w:p>
        </w:tc>
        <w:tc>
          <w:tcPr>
            <w:tcW w:w="923" w:type="dxa"/>
          </w:tcPr>
          <w:p w14:paraId="76BB51F9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7</w:t>
            </w:r>
          </w:p>
        </w:tc>
        <w:tc>
          <w:tcPr>
            <w:tcW w:w="639" w:type="dxa"/>
          </w:tcPr>
          <w:p w14:paraId="0B44C05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800" w:type="dxa"/>
          </w:tcPr>
          <w:p w14:paraId="6794497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853F19" w:rsidRPr="00D22D65" w14:paraId="413C54BE" w14:textId="77777777" w:rsidTr="00072991">
        <w:trPr>
          <w:trHeight w:val="255"/>
        </w:trPr>
        <w:tc>
          <w:tcPr>
            <w:tcW w:w="1644" w:type="dxa"/>
          </w:tcPr>
          <w:p w14:paraId="3948F59D" w14:textId="73EF7E7E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</w:t>
            </w:r>
            <w:r w:rsidR="00F67FF1"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amp; TEST</w:t>
            </w:r>
            <w:r w:rsidR="005B3CC1"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AMPLE</w:t>
            </w:r>
          </w:p>
        </w:tc>
        <w:tc>
          <w:tcPr>
            <w:tcW w:w="687" w:type="dxa"/>
          </w:tcPr>
          <w:p w14:paraId="3F03501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7D255EB2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14:paraId="1DAEBDA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53AEE4E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90F41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F2208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D7B296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EB1DE0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E5FE1A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2522295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640580C6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422A132E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632EB116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114C8FFB" w14:textId="77777777" w:rsidR="00853F19" w:rsidRPr="00D22D65" w:rsidRDefault="00853F19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944" w:rsidRPr="00D22D65" w14:paraId="41C5CB18" w14:textId="77777777" w:rsidTr="00072991">
        <w:trPr>
          <w:trHeight w:val="255"/>
        </w:trPr>
        <w:tc>
          <w:tcPr>
            <w:tcW w:w="1644" w:type="dxa"/>
          </w:tcPr>
          <w:p w14:paraId="428BDE95" w14:textId="16EA29A6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0AE6C0A4" w14:textId="304C748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51790422" w14:textId="001E89B4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2AA05ACE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64C84B21" w14:textId="7D8009A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850" w:type="dxa"/>
          </w:tcPr>
          <w:p w14:paraId="72F716F7" w14:textId="34006B39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850" w:type="dxa"/>
          </w:tcPr>
          <w:p w14:paraId="0C38E3BD" w14:textId="0F1E2BD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850" w:type="dxa"/>
          </w:tcPr>
          <w:p w14:paraId="7D85939C" w14:textId="1385CC6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850" w:type="dxa"/>
          </w:tcPr>
          <w:p w14:paraId="087CD298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7A7BBB4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38D8C1DB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6E91C3C0" w14:textId="2CF2FE2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23" w:type="dxa"/>
          </w:tcPr>
          <w:p w14:paraId="690F8ABE" w14:textId="010D510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39" w:type="dxa"/>
          </w:tcPr>
          <w:p w14:paraId="144A8DBE" w14:textId="76EA1CC2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800" w:type="dxa"/>
          </w:tcPr>
          <w:p w14:paraId="0B2C6906" w14:textId="0E5E268E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.3</w:t>
            </w:r>
          </w:p>
        </w:tc>
      </w:tr>
      <w:tr w:rsidR="00911944" w:rsidRPr="00D22D65" w14:paraId="67E62CB2" w14:textId="77777777" w:rsidTr="00072991">
        <w:trPr>
          <w:trHeight w:val="255"/>
        </w:trPr>
        <w:tc>
          <w:tcPr>
            <w:tcW w:w="1644" w:type="dxa"/>
          </w:tcPr>
          <w:p w14:paraId="5C0D2F3C" w14:textId="2E95762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00D9F0A2" w14:textId="36E1FBF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</w:tcPr>
          <w:p w14:paraId="43F1368A" w14:textId="1AA679F3" w:rsidR="00911944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17C6351C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29F04479" w14:textId="0EFF3C59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850" w:type="dxa"/>
          </w:tcPr>
          <w:p w14:paraId="017F8C82" w14:textId="70BAED42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850" w:type="dxa"/>
          </w:tcPr>
          <w:p w14:paraId="153E13B2" w14:textId="4E2CEF64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50" w:type="dxa"/>
          </w:tcPr>
          <w:p w14:paraId="09865D8C" w14:textId="2CE8B741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850" w:type="dxa"/>
          </w:tcPr>
          <w:p w14:paraId="02BF8696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9AE59A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66EA26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3C319889" w14:textId="4CF9E024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6</w:t>
            </w:r>
          </w:p>
        </w:tc>
        <w:tc>
          <w:tcPr>
            <w:tcW w:w="923" w:type="dxa"/>
          </w:tcPr>
          <w:p w14:paraId="55B5A5D2" w14:textId="291894A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3</w:t>
            </w:r>
          </w:p>
        </w:tc>
        <w:tc>
          <w:tcPr>
            <w:tcW w:w="639" w:type="dxa"/>
          </w:tcPr>
          <w:p w14:paraId="34A75244" w14:textId="2F0BA0C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00" w:type="dxa"/>
          </w:tcPr>
          <w:p w14:paraId="120BC08A" w14:textId="6C23275D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</w:tr>
      <w:tr w:rsidR="00E84AAB" w:rsidRPr="00D22D65" w14:paraId="7AAF526F" w14:textId="77777777" w:rsidTr="00072991">
        <w:trPr>
          <w:trHeight w:val="255"/>
        </w:trPr>
        <w:tc>
          <w:tcPr>
            <w:tcW w:w="1644" w:type="dxa"/>
          </w:tcPr>
          <w:p w14:paraId="044D9C35" w14:textId="234AF16C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</w:tcPr>
          <w:p w14:paraId="306E542D" w14:textId="3C870801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13A021A9" w14:textId="12B4C8C6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14:paraId="013805A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5D3E509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A62757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40174A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CA2DD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4CDD7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D98BC2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2D33D4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5CE3E381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2D9BA39B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46E03FA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23F7F64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944" w:rsidRPr="00D22D65" w14:paraId="2E50FE2B" w14:textId="77777777" w:rsidTr="00072991">
        <w:trPr>
          <w:trHeight w:val="255"/>
        </w:trPr>
        <w:tc>
          <w:tcPr>
            <w:tcW w:w="1644" w:type="dxa"/>
          </w:tcPr>
          <w:p w14:paraId="32FA7452" w14:textId="002DA7AB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4D4D3B57" w14:textId="7285F5F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26EA525F" w14:textId="183A7421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0666D138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3175087E" w14:textId="121B2690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850" w:type="dxa"/>
          </w:tcPr>
          <w:p w14:paraId="71D3979F" w14:textId="36A316E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850" w:type="dxa"/>
          </w:tcPr>
          <w:p w14:paraId="5D6CA466" w14:textId="29B2D61E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14:paraId="2BEBBDCA" w14:textId="4CCCFED6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850" w:type="dxa"/>
          </w:tcPr>
          <w:p w14:paraId="0DDCB4F8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717459D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02D688BB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7B482899" w14:textId="1CBD33A5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3" w:type="dxa"/>
          </w:tcPr>
          <w:p w14:paraId="1A4A7E68" w14:textId="2173044E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39" w:type="dxa"/>
          </w:tcPr>
          <w:p w14:paraId="36E019E6" w14:textId="5478E320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800" w:type="dxa"/>
          </w:tcPr>
          <w:p w14:paraId="4E4E5649" w14:textId="3CAE24B5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.2</w:t>
            </w:r>
          </w:p>
        </w:tc>
      </w:tr>
      <w:tr w:rsidR="00911944" w:rsidRPr="00D22D65" w14:paraId="77BEA33C" w14:textId="77777777" w:rsidTr="00072991">
        <w:trPr>
          <w:trHeight w:val="255"/>
        </w:trPr>
        <w:tc>
          <w:tcPr>
            <w:tcW w:w="1644" w:type="dxa"/>
          </w:tcPr>
          <w:p w14:paraId="743394AE" w14:textId="1585E50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79DBC7FA" w14:textId="4CB07C4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4" w:type="dxa"/>
          </w:tcPr>
          <w:p w14:paraId="7F93A9E4" w14:textId="65DFB3AA" w:rsidR="00911944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5EE99B91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430200BD" w14:textId="6F592B96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850" w:type="dxa"/>
          </w:tcPr>
          <w:p w14:paraId="3EE31E30" w14:textId="4AE9FD26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850" w:type="dxa"/>
          </w:tcPr>
          <w:p w14:paraId="2A09F4E0" w14:textId="0DA164C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5B03FC41" w14:textId="03A34B09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50" w:type="dxa"/>
          </w:tcPr>
          <w:p w14:paraId="42F1435F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B273B8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0E3C60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2E2F033F" w14:textId="7FC304AC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923" w:type="dxa"/>
          </w:tcPr>
          <w:p w14:paraId="5C9C4F97" w14:textId="7797414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639" w:type="dxa"/>
          </w:tcPr>
          <w:p w14:paraId="73A64D89" w14:textId="00B0384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</w:tcPr>
          <w:p w14:paraId="4DF9805F" w14:textId="036CD764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</w:tr>
      <w:tr w:rsidR="00E84AAB" w:rsidRPr="00D22D65" w14:paraId="1F3D8847" w14:textId="77777777" w:rsidTr="00072991">
        <w:trPr>
          <w:trHeight w:val="255"/>
        </w:trPr>
        <w:tc>
          <w:tcPr>
            <w:tcW w:w="1644" w:type="dxa"/>
          </w:tcPr>
          <w:p w14:paraId="6789361F" w14:textId="30D00811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</w:tcPr>
          <w:p w14:paraId="15EE30E2" w14:textId="5CB542C9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14:paraId="6DD61DF9" w14:textId="43B0478A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14:paraId="4A48CB6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65B0D2B6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908036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936745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ED78C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3EC19C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964ACF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C0D426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5976D54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6D49F9D8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4A02B480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64D37507" w14:textId="77777777" w:rsidR="00E84AAB" w:rsidRPr="00D22D65" w:rsidRDefault="00E84AAB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944" w:rsidRPr="00D22D65" w14:paraId="2B4CF985" w14:textId="77777777" w:rsidTr="00072991">
        <w:trPr>
          <w:trHeight w:val="255"/>
        </w:trPr>
        <w:tc>
          <w:tcPr>
            <w:tcW w:w="1644" w:type="dxa"/>
          </w:tcPr>
          <w:p w14:paraId="16A1D381" w14:textId="25F76D8B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593BA8D2" w14:textId="203241A5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4" w:type="dxa"/>
          </w:tcPr>
          <w:p w14:paraId="60C85987" w14:textId="430D09BE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011F76B3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2F195EA9" w14:textId="41C26DCB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0" w:type="dxa"/>
          </w:tcPr>
          <w:p w14:paraId="7B51449F" w14:textId="5AFACBED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850" w:type="dxa"/>
          </w:tcPr>
          <w:p w14:paraId="77C27B30" w14:textId="626E325D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850" w:type="dxa"/>
          </w:tcPr>
          <w:p w14:paraId="7AFCC690" w14:textId="388F0FD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850" w:type="dxa"/>
          </w:tcPr>
          <w:p w14:paraId="4E5A7254" w14:textId="6360C20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50" w:type="dxa"/>
          </w:tcPr>
          <w:p w14:paraId="7EE0EFA1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6" w:type="dxa"/>
          </w:tcPr>
          <w:p w14:paraId="16560201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7C97A66B" w14:textId="328C0DEB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3" w:type="dxa"/>
          </w:tcPr>
          <w:p w14:paraId="60D850B4" w14:textId="41FEB980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9" w:type="dxa"/>
          </w:tcPr>
          <w:p w14:paraId="659CF0B7" w14:textId="641F4820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800" w:type="dxa"/>
          </w:tcPr>
          <w:p w14:paraId="50CB88D3" w14:textId="1F1EF1A8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9</w:t>
            </w:r>
          </w:p>
        </w:tc>
      </w:tr>
      <w:tr w:rsidR="00911944" w:rsidRPr="00D22D65" w14:paraId="4BE05C5B" w14:textId="77777777" w:rsidTr="00072991">
        <w:trPr>
          <w:trHeight w:val="255"/>
        </w:trPr>
        <w:tc>
          <w:tcPr>
            <w:tcW w:w="1644" w:type="dxa"/>
          </w:tcPr>
          <w:p w14:paraId="430D2840" w14:textId="36E03683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6ACDFD48" w14:textId="52980E6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7B7AB1C8" w14:textId="5D3182F4" w:rsidR="00911944" w:rsidRPr="00D22D65" w:rsidRDefault="00DC6B55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2D0344F6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71795C38" w14:textId="1200E648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4</w:t>
            </w:r>
          </w:p>
        </w:tc>
        <w:tc>
          <w:tcPr>
            <w:tcW w:w="850" w:type="dxa"/>
          </w:tcPr>
          <w:p w14:paraId="57D3BBCA" w14:textId="478F1A2B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8</w:t>
            </w:r>
          </w:p>
        </w:tc>
        <w:tc>
          <w:tcPr>
            <w:tcW w:w="850" w:type="dxa"/>
          </w:tcPr>
          <w:p w14:paraId="70D82080" w14:textId="57EBBE6F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50" w:type="dxa"/>
          </w:tcPr>
          <w:p w14:paraId="2E63D2D3" w14:textId="09F587DD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50" w:type="dxa"/>
          </w:tcPr>
          <w:p w14:paraId="469BBA19" w14:textId="2B69CD1A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850" w:type="dxa"/>
          </w:tcPr>
          <w:p w14:paraId="5F3F3BEE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7EAF40D" w14:textId="77777777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2BA1615A" w14:textId="01298171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5</w:t>
            </w:r>
          </w:p>
        </w:tc>
        <w:tc>
          <w:tcPr>
            <w:tcW w:w="923" w:type="dxa"/>
          </w:tcPr>
          <w:p w14:paraId="6920903C" w14:textId="30578380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39" w:type="dxa"/>
          </w:tcPr>
          <w:p w14:paraId="214A4622" w14:textId="285C88DD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800" w:type="dxa"/>
          </w:tcPr>
          <w:p w14:paraId="39715540" w14:textId="00FB5095" w:rsidR="00911944" w:rsidRPr="00D22D65" w:rsidRDefault="00911944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</w:tr>
      <w:tr w:rsidR="00473687" w:rsidRPr="00D22D65" w14:paraId="19BED904" w14:textId="77777777" w:rsidTr="00072991">
        <w:trPr>
          <w:trHeight w:val="255"/>
        </w:trPr>
        <w:tc>
          <w:tcPr>
            <w:tcW w:w="1644" w:type="dxa"/>
          </w:tcPr>
          <w:p w14:paraId="5366D74F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2B5ED102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6F85155C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F91703E" w14:textId="505B2FA5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698BE43F" w14:textId="71226A76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C02A0A" w14:textId="59DC3D24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19A3B8" w14:textId="074E1730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AA7467" w14:textId="4288706E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4073D9" w14:textId="20DC67D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A94345" w14:textId="13B84FDC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867638" w14:textId="4DFD9134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65723F79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6AF9EBFB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10DEF306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541DE3F4" w14:textId="77777777" w:rsidR="00473687" w:rsidRPr="00D22D65" w:rsidRDefault="00473687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4C2A" w:rsidRPr="00D22D65" w14:paraId="61FB536D" w14:textId="77777777" w:rsidTr="00072991">
        <w:trPr>
          <w:trHeight w:val="255"/>
        </w:trPr>
        <w:tc>
          <w:tcPr>
            <w:tcW w:w="1644" w:type="dxa"/>
          </w:tcPr>
          <w:p w14:paraId="4C3B60B5" w14:textId="64B2A098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1CF9EDD3" w14:textId="48CF4719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4" w:type="dxa"/>
          </w:tcPr>
          <w:p w14:paraId="3B258AF9" w14:textId="121524D0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2A514BB3" w14:textId="0FB2E7E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</w:tcPr>
          <w:p w14:paraId="0BD1D252" w14:textId="59F5F110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2</w:t>
            </w:r>
          </w:p>
        </w:tc>
        <w:tc>
          <w:tcPr>
            <w:tcW w:w="850" w:type="dxa"/>
          </w:tcPr>
          <w:p w14:paraId="0B7E416D" w14:textId="3B91A07B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4</w:t>
            </w:r>
          </w:p>
        </w:tc>
        <w:tc>
          <w:tcPr>
            <w:tcW w:w="850" w:type="dxa"/>
          </w:tcPr>
          <w:p w14:paraId="05A09777" w14:textId="4223542C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1</w:t>
            </w:r>
          </w:p>
        </w:tc>
        <w:tc>
          <w:tcPr>
            <w:tcW w:w="850" w:type="dxa"/>
          </w:tcPr>
          <w:p w14:paraId="7CDF71CA" w14:textId="01BDDD19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.7</w:t>
            </w:r>
          </w:p>
        </w:tc>
        <w:tc>
          <w:tcPr>
            <w:tcW w:w="850" w:type="dxa"/>
          </w:tcPr>
          <w:p w14:paraId="231D501D" w14:textId="4CE75E45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850" w:type="dxa"/>
          </w:tcPr>
          <w:p w14:paraId="36973A95" w14:textId="3B292D28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876" w:type="dxa"/>
          </w:tcPr>
          <w:p w14:paraId="62AF3BFF" w14:textId="7D9E512B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779D859E" w14:textId="4B84DB3B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23" w:type="dxa"/>
          </w:tcPr>
          <w:p w14:paraId="711BF262" w14:textId="42DB436B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39" w:type="dxa"/>
          </w:tcPr>
          <w:p w14:paraId="582EA0B2" w14:textId="70B649AB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00" w:type="dxa"/>
          </w:tcPr>
          <w:p w14:paraId="0FD7B9B0" w14:textId="1C35113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.7</w:t>
            </w:r>
          </w:p>
        </w:tc>
      </w:tr>
      <w:tr w:rsidR="00764C2A" w:rsidRPr="00D22D65" w14:paraId="09BA41B6" w14:textId="77777777" w:rsidTr="00072991">
        <w:trPr>
          <w:trHeight w:val="255"/>
        </w:trPr>
        <w:tc>
          <w:tcPr>
            <w:tcW w:w="1644" w:type="dxa"/>
          </w:tcPr>
          <w:p w14:paraId="20AFA757" w14:textId="5031FCC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0DB3884E" w14:textId="28BB477E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3B80C7B1" w14:textId="0BB5B12F" w:rsidR="00764C2A" w:rsidRPr="00D22D65" w:rsidRDefault="00DC6B55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5679A359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137C6334" w14:textId="228420B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0794</w:t>
            </w:r>
          </w:p>
        </w:tc>
        <w:tc>
          <w:tcPr>
            <w:tcW w:w="850" w:type="dxa"/>
          </w:tcPr>
          <w:p w14:paraId="25F67B83" w14:textId="41E90D50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850" w:type="dxa"/>
          </w:tcPr>
          <w:p w14:paraId="7BED1E36" w14:textId="24B08C4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50" w:type="dxa"/>
          </w:tcPr>
          <w:p w14:paraId="52AD04B6" w14:textId="240368CD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50" w:type="dxa"/>
          </w:tcPr>
          <w:p w14:paraId="529AA723" w14:textId="56E705D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850" w:type="dxa"/>
          </w:tcPr>
          <w:p w14:paraId="120ACE92" w14:textId="1B128D8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A37D3F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208BB4A" w14:textId="3AE3558F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23" w:type="dxa"/>
          </w:tcPr>
          <w:p w14:paraId="54060B2E" w14:textId="3E56273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639" w:type="dxa"/>
          </w:tcPr>
          <w:p w14:paraId="06E7C2F3" w14:textId="0A2B41C6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00" w:type="dxa"/>
          </w:tcPr>
          <w:p w14:paraId="042E9296" w14:textId="388705C6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764C2A" w:rsidRPr="00D22D65" w14:paraId="5ACE2158" w14:textId="77777777" w:rsidTr="00072991">
        <w:trPr>
          <w:trHeight w:val="255"/>
        </w:trPr>
        <w:tc>
          <w:tcPr>
            <w:tcW w:w="1644" w:type="dxa"/>
          </w:tcPr>
          <w:p w14:paraId="56237811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</w:tcPr>
          <w:p w14:paraId="29C21791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160EE507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</w:tcPr>
          <w:p w14:paraId="5474FEBB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275D26D3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A72CCB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6E2DCF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E00B4E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1E9683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80FE14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9FFA9D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55E3F76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3BB57752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14:paraId="3BAF5C88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</w:tcPr>
          <w:p w14:paraId="517D9BC8" w14:textId="77777777" w:rsidR="00764C2A" w:rsidRPr="00D22D65" w:rsidRDefault="00764C2A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0D73" w:rsidRPr="00D22D65" w14:paraId="5A99A281" w14:textId="77777777" w:rsidTr="00072991">
        <w:trPr>
          <w:trHeight w:val="255"/>
        </w:trPr>
        <w:tc>
          <w:tcPr>
            <w:tcW w:w="1644" w:type="dxa"/>
          </w:tcPr>
          <w:p w14:paraId="62649563" w14:textId="754598E3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ction</w:t>
            </w:r>
          </w:p>
        </w:tc>
        <w:tc>
          <w:tcPr>
            <w:tcW w:w="687" w:type="dxa"/>
          </w:tcPr>
          <w:p w14:paraId="47C3E376" w14:textId="0A072046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04" w:type="dxa"/>
          </w:tcPr>
          <w:p w14:paraId="40FA004E" w14:textId="4E6DCECF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9" w:type="dxa"/>
          </w:tcPr>
          <w:p w14:paraId="51EA9364" w14:textId="65A3A992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9.5</w:t>
            </w:r>
          </w:p>
        </w:tc>
        <w:tc>
          <w:tcPr>
            <w:tcW w:w="841" w:type="dxa"/>
          </w:tcPr>
          <w:p w14:paraId="2F25421D" w14:textId="52AD461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850" w:type="dxa"/>
          </w:tcPr>
          <w:p w14:paraId="436623C2" w14:textId="5C66CA74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850" w:type="dxa"/>
          </w:tcPr>
          <w:p w14:paraId="40769F6B" w14:textId="6E71A5C5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50" w:type="dxa"/>
          </w:tcPr>
          <w:p w14:paraId="21CEB2D3" w14:textId="18F16A69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850" w:type="dxa"/>
          </w:tcPr>
          <w:p w14:paraId="11AF1229" w14:textId="008BEABB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850" w:type="dxa"/>
          </w:tcPr>
          <w:p w14:paraId="045869A4" w14:textId="12B8BE56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76" w:type="dxa"/>
          </w:tcPr>
          <w:p w14:paraId="4ED97BA3" w14:textId="546A97C6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14" w:type="dxa"/>
          </w:tcPr>
          <w:p w14:paraId="08690BDD" w14:textId="1A0D479D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923" w:type="dxa"/>
          </w:tcPr>
          <w:p w14:paraId="40F8C320" w14:textId="0A8123F0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</w:t>
            </w:r>
          </w:p>
        </w:tc>
        <w:tc>
          <w:tcPr>
            <w:tcW w:w="639" w:type="dxa"/>
          </w:tcPr>
          <w:p w14:paraId="2262720D" w14:textId="174C5B42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1</w:t>
            </w:r>
          </w:p>
        </w:tc>
        <w:tc>
          <w:tcPr>
            <w:tcW w:w="800" w:type="dxa"/>
          </w:tcPr>
          <w:p w14:paraId="35BE24E1" w14:textId="6755C37C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7</w:t>
            </w:r>
          </w:p>
        </w:tc>
      </w:tr>
      <w:tr w:rsidR="00940D73" w:rsidRPr="00D22D65" w14:paraId="336A18F8" w14:textId="77777777" w:rsidTr="00072991">
        <w:trPr>
          <w:trHeight w:val="255"/>
        </w:trPr>
        <w:tc>
          <w:tcPr>
            <w:tcW w:w="1644" w:type="dxa"/>
          </w:tcPr>
          <w:p w14:paraId="7146B251" w14:textId="184D648E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687" w:type="dxa"/>
          </w:tcPr>
          <w:p w14:paraId="4033BC78" w14:textId="6C1760AB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04" w:type="dxa"/>
          </w:tcPr>
          <w:p w14:paraId="1BD228EE" w14:textId="4283C128" w:rsidR="00940D73" w:rsidRPr="00D22D65" w:rsidRDefault="00DC6B55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</w:p>
        </w:tc>
        <w:tc>
          <w:tcPr>
            <w:tcW w:w="1019" w:type="dxa"/>
          </w:tcPr>
          <w:p w14:paraId="6878E410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</w:tcPr>
          <w:p w14:paraId="00D21D19" w14:textId="7113A4D0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0" w:type="dxa"/>
          </w:tcPr>
          <w:p w14:paraId="17B2EF0C" w14:textId="19A6C670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850" w:type="dxa"/>
          </w:tcPr>
          <w:p w14:paraId="46896438" w14:textId="2E17685E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50" w:type="dxa"/>
          </w:tcPr>
          <w:p w14:paraId="1FD69AEA" w14:textId="530BA208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850" w:type="dxa"/>
          </w:tcPr>
          <w:p w14:paraId="0701C7A5" w14:textId="0053FC7B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50" w:type="dxa"/>
          </w:tcPr>
          <w:p w14:paraId="6A54C71A" w14:textId="3109998E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876" w:type="dxa"/>
          </w:tcPr>
          <w:p w14:paraId="51671932" w14:textId="77777777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B3E6A74" w14:textId="60395FB2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923" w:type="dxa"/>
          </w:tcPr>
          <w:p w14:paraId="2486D56F" w14:textId="14192A8D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639" w:type="dxa"/>
          </w:tcPr>
          <w:p w14:paraId="63B6CF60" w14:textId="24821281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800" w:type="dxa"/>
          </w:tcPr>
          <w:p w14:paraId="773E7DB9" w14:textId="2D0CA9F1" w:rsidR="00940D73" w:rsidRPr="00D22D65" w:rsidRDefault="00940D73" w:rsidP="000729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D65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</w:tbl>
    <w:p w14:paraId="729CB10E" w14:textId="7C2D4FB7" w:rsidR="00D22D65" w:rsidRDefault="00D22D65" w:rsidP="00D22D65">
      <w:pPr>
        <w:rPr>
          <w:rFonts w:ascii="Times New Roman" w:hAnsi="Times New Roman" w:cs="Times New Roman"/>
          <w:color w:val="000000" w:themeColor="text1"/>
          <w:lang w:val="en"/>
        </w:rPr>
      </w:pPr>
      <w:r w:rsidRPr="00D22D65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D22D65">
        <w:rPr>
          <w:rFonts w:ascii="Times New Roman" w:hAnsi="Times New Roman" w:cs="Times New Roman"/>
        </w:rPr>
        <w:t xml:space="preserve"> </w:t>
      </w:r>
      <w:r w:rsidRPr="00D22D65">
        <w:rPr>
          <w:rFonts w:ascii="Times New Roman" w:hAnsi="Times New Roman" w:cs="Times New Roman"/>
          <w:b/>
          <w:bCs/>
        </w:rPr>
        <w:t xml:space="preserve">Re-evaluating stability of model parameters for </w:t>
      </w:r>
      <w:r w:rsidRPr="00D22D65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 xml:space="preserve">ESR1 </w:t>
      </w:r>
      <w:r w:rsidRPr="00D22D6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mRNA test.</w:t>
      </w:r>
      <w:r w:rsidRPr="00D22D6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</w:t>
      </w:r>
      <w:r w:rsidRPr="00D22D65">
        <w:rPr>
          <w:rFonts w:ascii="Times New Roman" w:hAnsi="Times New Roman" w:cs="Times New Roman"/>
        </w:rPr>
        <w:t xml:space="preserve">The mixture and diagnostic cutoff parameters were </w:t>
      </w:r>
      <w:r w:rsidR="008E5646">
        <w:rPr>
          <w:rFonts w:ascii="Times New Roman" w:hAnsi="Times New Roman" w:cs="Times New Roman"/>
        </w:rPr>
        <w:t xml:space="preserve">reassessed using the g3mclass feature for resampling </w:t>
      </w:r>
      <w:r w:rsidRPr="00D22D6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eference (ref) or reference and test together (ref &amp; test). The mean values of diagnostic cutoffs between class 0 and class – 1 (down-1; </w:t>
      </w:r>
      <w:proofErr w:type="spellStart"/>
      <w:r w:rsidRPr="00D22D65">
        <w:rPr>
          <w:rFonts w:ascii="Times New Roman" w:hAnsi="Times New Roman" w:cs="Times New Roman"/>
          <w:color w:val="000000" w:themeColor="text1"/>
          <w:shd w:val="clear" w:color="auto" w:fill="FFFFFF"/>
        </w:rPr>
        <w:t>down_left</w:t>
      </w:r>
      <w:proofErr w:type="spellEnd"/>
      <w:r w:rsidRPr="00D22D6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; class 0 and class 1 (up-1; up-right) appeared stable. The larger the resample fraction (&gt;75%), the smaller the variance of the parameters and fewer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>far-tailed distributions. Fraction</w:t>
      </w:r>
      <w:r w:rsidR="004A65D5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8E5646">
        <w:rPr>
          <w:rFonts w:ascii="Times New Roman" w:hAnsi="Times New Roman" w:cs="Times New Roman"/>
          <w:color w:val="000000" w:themeColor="text1"/>
          <w:lang w:val="en"/>
        </w:rPr>
        <w:t xml:space="preserve">is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the proportion of </w:t>
      </w:r>
      <w:r w:rsidR="004A65D5">
        <w:rPr>
          <w:rFonts w:ascii="Times New Roman" w:hAnsi="Times New Roman" w:cs="Times New Roman"/>
          <w:color w:val="000000" w:themeColor="text1"/>
          <w:lang w:val="en"/>
        </w:rPr>
        <w:t xml:space="preserve">the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original sample </w:t>
      </w:r>
      <w:r w:rsidR="008E5646">
        <w:rPr>
          <w:rFonts w:ascii="Times New Roman" w:hAnsi="Times New Roman" w:cs="Times New Roman"/>
          <w:color w:val="000000" w:themeColor="text1"/>
          <w:lang w:val="en"/>
        </w:rPr>
        <w:t xml:space="preserve">that has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undergone resampling. Number, the number of resamples. SD, </w:t>
      </w:r>
      <w:r w:rsidR="00BC0B1D">
        <w:rPr>
          <w:rFonts w:ascii="Times New Roman" w:hAnsi="Times New Roman" w:cs="Times New Roman"/>
          <w:color w:val="000000" w:themeColor="text1"/>
          <w:lang w:val="en"/>
        </w:rPr>
        <w:t xml:space="preserve">the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standard deviation for class means; std, </w:t>
      </w:r>
      <w:r w:rsidR="00BC0B1D">
        <w:rPr>
          <w:rFonts w:ascii="Times New Roman" w:hAnsi="Times New Roman" w:cs="Times New Roman"/>
          <w:color w:val="000000" w:themeColor="text1"/>
          <w:lang w:val="en"/>
        </w:rPr>
        <w:t xml:space="preserve">the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>standard deviation for resample</w:t>
      </w:r>
      <w:r w:rsidR="00BC0B1D">
        <w:rPr>
          <w:rFonts w:ascii="Times New Roman" w:hAnsi="Times New Roman" w:cs="Times New Roman"/>
          <w:color w:val="000000" w:themeColor="text1"/>
          <w:lang w:val="en"/>
        </w:rPr>
        <w:t>d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 means</w:t>
      </w:r>
      <w:r w:rsidR="00BC0B1D">
        <w:rPr>
          <w:rFonts w:ascii="Times New Roman" w:hAnsi="Times New Roman" w:cs="Times New Roman"/>
          <w:color w:val="000000" w:themeColor="text1"/>
          <w:lang w:val="en"/>
        </w:rPr>
        <w:t xml:space="preserve"> and cutoffs. </w:t>
      </w:r>
      <w:r w:rsidRPr="00D22D65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777457D8" w14:textId="45510A78" w:rsidR="007F67FF" w:rsidRDefault="007F67FF" w:rsidP="00D22D65">
      <w:pPr>
        <w:rPr>
          <w:rFonts w:ascii="Times New Roman" w:hAnsi="Times New Roman" w:cs="Times New Roman"/>
          <w:color w:val="000000" w:themeColor="text1"/>
          <w:lang w:val="en"/>
        </w:rPr>
      </w:pPr>
    </w:p>
    <w:p w14:paraId="510B7CFA" w14:textId="77777777" w:rsidR="00B1474B" w:rsidRDefault="00B1474B" w:rsidP="00D22D65">
      <w:pPr>
        <w:rPr>
          <w:rFonts w:ascii="Times New Roman" w:hAnsi="Times New Roman" w:cs="Times New Roman"/>
          <w:color w:val="000000" w:themeColor="text1"/>
          <w:lang w:val="en"/>
        </w:rPr>
      </w:pPr>
    </w:p>
    <w:p w14:paraId="1D6EF92E" w14:textId="77777777" w:rsidR="007E1D95" w:rsidRDefault="007F67FF" w:rsidP="00D22D65">
      <w:pPr>
        <w:rPr>
          <w:rFonts w:ascii="Times New Roman" w:hAnsi="Times New Roman" w:cs="Times New Roman"/>
          <w:color w:val="000000" w:themeColor="text1"/>
          <w:lang w:val="en"/>
        </w:rPr>
      </w:pPr>
      <w:r w:rsidRPr="007F67FF">
        <w:rPr>
          <w:rFonts w:ascii="Times New Roman" w:hAnsi="Times New Roman" w:cs="Times New Roman"/>
          <w:b/>
          <w:bCs/>
          <w:color w:val="000000" w:themeColor="text1"/>
          <w:lang w:val="en"/>
        </w:rPr>
        <w:t>Supplementary Data.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7E1D95" w:rsidRPr="007E1D95">
        <w:rPr>
          <w:rFonts w:ascii="Times New Roman" w:hAnsi="Times New Roman" w:cs="Times New Roman"/>
          <w:b/>
          <w:bCs/>
          <w:color w:val="000000" w:themeColor="text1"/>
          <w:lang w:val="en"/>
        </w:rPr>
        <w:t>ESR1, PGR, ERBB2_ER code IBC_DCIS_BC cells.txt.</w:t>
      </w:r>
      <w:r w:rsidR="007E1D95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4650BE01" w14:textId="6AB784CF" w:rsidR="007F67FF" w:rsidRDefault="007F67FF" w:rsidP="00D22D65">
      <w:pPr>
        <w:rPr>
          <w:rFonts w:ascii="Times New Roman" w:hAnsi="Times New Roman" w:cs="Times New Roman"/>
          <w:color w:val="000000" w:themeColor="text1"/>
          <w:lang w:val="en"/>
        </w:rPr>
      </w:pPr>
      <w:r>
        <w:rPr>
          <w:rFonts w:ascii="Times New Roman" w:hAnsi="Times New Roman" w:cs="Times New Roman"/>
          <w:color w:val="000000" w:themeColor="text1"/>
          <w:lang w:val="en"/>
        </w:rPr>
        <w:t xml:space="preserve">The </w:t>
      </w:r>
      <w:r w:rsidR="007E1D95" w:rsidRPr="007E1D95">
        <w:rPr>
          <w:rFonts w:ascii="Times New Roman" w:hAnsi="Times New Roman" w:cs="Times New Roman"/>
          <w:b/>
          <w:bCs/>
          <w:i/>
          <w:iCs/>
          <w:color w:val="000000" w:themeColor="text1"/>
          <w:lang w:val="en"/>
        </w:rPr>
        <w:t>g3mclass</w:t>
      </w:r>
      <w:r w:rsidR="007E1D95" w:rsidRPr="007E1D9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="007E1D95">
        <w:rPr>
          <w:rFonts w:ascii="Times New Roman" w:hAnsi="Times New Roman" w:cs="Times New Roman"/>
          <w:color w:val="000000" w:themeColor="text1"/>
          <w:lang w:val="en"/>
        </w:rPr>
        <w:t xml:space="preserve">analyzed 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QG2 assay data for </w:t>
      </w:r>
      <w:r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SR1, PGR,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and </w:t>
      </w:r>
      <w:r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RBB2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expression is organized in columns. Left to right: </w:t>
      </w:r>
    </w:p>
    <w:p w14:paraId="67F79DE0" w14:textId="27335298" w:rsidR="00D33E89" w:rsidRDefault="007F67FF" w:rsidP="00072991">
      <w:pPr>
        <w:rPr>
          <w:rFonts w:ascii="Times New Roman" w:hAnsi="Times New Roman" w:cs="Times New Roman"/>
          <w:color w:val="000000" w:themeColor="text1"/>
          <w:lang w:val="en"/>
        </w:rPr>
      </w:pPr>
      <w:r>
        <w:rPr>
          <w:rFonts w:ascii="Times New Roman" w:hAnsi="Times New Roman" w:cs="Times New Roman"/>
          <w:color w:val="000000" w:themeColor="text1"/>
          <w:lang w:val="en"/>
        </w:rPr>
        <w:t>id (ref)</w:t>
      </w:r>
      <w:r w:rsidR="004A65D5">
        <w:rPr>
          <w:rFonts w:ascii="Times New Roman" w:hAnsi="Times New Roman" w:cs="Times New Roman"/>
          <w:color w:val="000000" w:themeColor="text1"/>
          <w:lang w:val="en"/>
        </w:rPr>
        <w:t xml:space="preserve">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ESR1 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(ref), </w:t>
      </w:r>
      <w:r w:rsidR="004A65D5"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>PGR</w:t>
      </w:r>
      <w:r w:rsidR="004A65D5">
        <w:rPr>
          <w:rFonts w:ascii="Times New Roman" w:hAnsi="Times New Roman" w:cs="Times New Roman"/>
          <w:color w:val="000000" w:themeColor="text1"/>
          <w:lang w:val="en"/>
        </w:rPr>
        <w:t xml:space="preserve"> (ref), and </w:t>
      </w:r>
      <w:r w:rsidR="004A65D5"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RBB2</w:t>
      </w:r>
      <w:r w:rsid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="004A65D5" w:rsidRPr="004A65D5">
        <w:rPr>
          <w:rFonts w:ascii="Times New Roman" w:hAnsi="Times New Roman" w:cs="Times New Roman"/>
          <w:color w:val="000000" w:themeColor="text1"/>
          <w:lang w:val="en"/>
        </w:rPr>
        <w:t>(ref)</w:t>
      </w:r>
      <w:r w:rsid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="004A65D5">
        <w:rPr>
          <w:rFonts w:ascii="Times New Roman" w:hAnsi="Times New Roman" w:cs="Times New Roman"/>
          <w:color w:val="000000" w:themeColor="text1"/>
          <w:lang w:val="en"/>
        </w:rPr>
        <w:t>for mammoplasty samples (n=34</w:t>
      </w:r>
      <w:proofErr w:type="gramStart"/>
      <w:r w:rsidR="004A65D5">
        <w:rPr>
          <w:rFonts w:ascii="Times New Roman" w:hAnsi="Times New Roman" w:cs="Times New Roman"/>
          <w:color w:val="000000" w:themeColor="text1"/>
          <w:lang w:val="en"/>
        </w:rPr>
        <w:t>);</w:t>
      </w:r>
      <w:proofErr w:type="gramEnd"/>
    </w:p>
    <w:p w14:paraId="117E2A09" w14:textId="5E56B9E1" w:rsidR="004A65D5" w:rsidRDefault="004A65D5" w:rsidP="00072991">
      <w:pPr>
        <w:rPr>
          <w:rFonts w:ascii="Times New Roman" w:hAnsi="Times New Roman" w:cs="Times New Roman"/>
          <w:color w:val="000000" w:themeColor="text1"/>
          <w:lang w:val="en"/>
        </w:rPr>
      </w:pPr>
      <w:r>
        <w:rPr>
          <w:rFonts w:ascii="Times New Roman" w:hAnsi="Times New Roman" w:cs="Times New Roman"/>
          <w:color w:val="000000" w:themeColor="text1"/>
          <w:lang w:val="en"/>
        </w:rPr>
        <w:t xml:space="preserve">id (test)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ESR1 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(test)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>PGR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(test), and </w:t>
      </w:r>
      <w:r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RBB2</w:t>
      </w:r>
      <w:r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(</w:t>
      </w:r>
      <w:r>
        <w:rPr>
          <w:rFonts w:ascii="Times New Roman" w:hAnsi="Times New Roman" w:cs="Times New Roman"/>
          <w:color w:val="000000" w:themeColor="text1"/>
          <w:lang w:val="en"/>
        </w:rPr>
        <w:t>test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)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for IBC samples (n=142</w:t>
      </w:r>
      <w:proofErr w:type="gramStart"/>
      <w:r>
        <w:rPr>
          <w:rFonts w:ascii="Times New Roman" w:hAnsi="Times New Roman" w:cs="Times New Roman"/>
          <w:color w:val="000000" w:themeColor="text1"/>
          <w:lang w:val="en"/>
        </w:rPr>
        <w:t>);</w:t>
      </w:r>
      <w:proofErr w:type="gramEnd"/>
      <w:r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07047D86" w14:textId="538DB59D" w:rsidR="004A65D5" w:rsidRDefault="004A65D5" w:rsidP="004A65D5">
      <w:pPr>
        <w:rPr>
          <w:rFonts w:ascii="Times New Roman" w:hAnsi="Times New Roman" w:cs="Times New Roman"/>
          <w:color w:val="000000" w:themeColor="text1"/>
          <w:lang w:val="en"/>
        </w:rPr>
      </w:pPr>
      <w:r>
        <w:rPr>
          <w:rFonts w:ascii="Times New Roman" w:hAnsi="Times New Roman" w:cs="Times New Roman"/>
          <w:color w:val="000000" w:themeColor="text1"/>
          <w:lang w:val="en"/>
        </w:rPr>
        <w:t xml:space="preserve">id (DCIS)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ESR1 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(DCIS)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>PGR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(DCIS), and </w:t>
      </w:r>
      <w:r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RBB2</w:t>
      </w:r>
      <w:r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(</w:t>
      </w:r>
      <w:r>
        <w:rPr>
          <w:rFonts w:ascii="Times New Roman" w:hAnsi="Times New Roman" w:cs="Times New Roman"/>
          <w:color w:val="000000" w:themeColor="text1"/>
          <w:lang w:val="en"/>
        </w:rPr>
        <w:t>DCIS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)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for the qu</w:t>
      </w:r>
      <w:r w:rsidR="002B353A">
        <w:rPr>
          <w:rFonts w:ascii="Times New Roman" w:hAnsi="Times New Roman" w:cs="Times New Roman"/>
          <w:color w:val="000000" w:themeColor="text1"/>
          <w:lang w:val="en"/>
        </w:rPr>
        <w:t>e</w:t>
      </w:r>
      <w:r>
        <w:rPr>
          <w:rFonts w:ascii="Times New Roman" w:hAnsi="Times New Roman" w:cs="Times New Roman"/>
          <w:color w:val="000000" w:themeColor="text1"/>
          <w:lang w:val="en"/>
        </w:rPr>
        <w:t>r</w:t>
      </w:r>
      <w:r w:rsidR="002B353A">
        <w:rPr>
          <w:rFonts w:ascii="Times New Roman" w:hAnsi="Times New Roman" w:cs="Times New Roman"/>
          <w:color w:val="000000" w:themeColor="text1"/>
          <w:lang w:val="en"/>
        </w:rPr>
        <w:t>i</w:t>
      </w:r>
      <w:r>
        <w:rPr>
          <w:rFonts w:ascii="Times New Roman" w:hAnsi="Times New Roman" w:cs="Times New Roman"/>
          <w:color w:val="000000" w:themeColor="text1"/>
          <w:lang w:val="en"/>
        </w:rPr>
        <w:t>ed DCIS samples (n=75</w:t>
      </w:r>
      <w:proofErr w:type="gramStart"/>
      <w:r>
        <w:rPr>
          <w:rFonts w:ascii="Times New Roman" w:hAnsi="Times New Roman" w:cs="Times New Roman"/>
          <w:color w:val="000000" w:themeColor="text1"/>
          <w:lang w:val="en"/>
        </w:rPr>
        <w:t>);</w:t>
      </w:r>
      <w:proofErr w:type="gramEnd"/>
      <w:r>
        <w:rPr>
          <w:rFonts w:ascii="Times New Roman" w:hAnsi="Times New Roman" w:cs="Times New Roman"/>
          <w:color w:val="000000" w:themeColor="text1"/>
          <w:lang w:val="en"/>
        </w:rPr>
        <w:t xml:space="preserve"> </w:t>
      </w:r>
    </w:p>
    <w:p w14:paraId="020AB080" w14:textId="3F73A782" w:rsidR="004A65D5" w:rsidRPr="007F67FF" w:rsidRDefault="004A65D5" w:rsidP="004A6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lang w:val="en"/>
        </w:rPr>
        <w:t>id (BC cells),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ESR1 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(BC cells), </w:t>
      </w:r>
      <w:r w:rsidRPr="004A65D5">
        <w:rPr>
          <w:rFonts w:ascii="Times New Roman" w:hAnsi="Times New Roman" w:cs="Times New Roman"/>
          <w:i/>
          <w:iCs/>
          <w:color w:val="000000" w:themeColor="text1"/>
          <w:lang w:val="en"/>
        </w:rPr>
        <w:t>PGR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(BC cells), and </w:t>
      </w:r>
      <w:r w:rsidRPr="007F67FF">
        <w:rPr>
          <w:rFonts w:ascii="Times New Roman" w:hAnsi="Times New Roman" w:cs="Times New Roman"/>
          <w:i/>
          <w:iCs/>
          <w:color w:val="000000" w:themeColor="text1"/>
          <w:lang w:val="en"/>
        </w:rPr>
        <w:t>ERBB2</w:t>
      </w:r>
      <w:r>
        <w:rPr>
          <w:rFonts w:ascii="Times New Roman" w:hAnsi="Times New Roman" w:cs="Times New Roman"/>
          <w:i/>
          <w:iCs/>
          <w:color w:val="000000" w:themeColor="text1"/>
          <w:lang w:val="en"/>
        </w:rPr>
        <w:t xml:space="preserve"> 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(</w:t>
      </w:r>
      <w:r>
        <w:rPr>
          <w:rFonts w:ascii="Times New Roman" w:hAnsi="Times New Roman" w:cs="Times New Roman"/>
          <w:color w:val="000000" w:themeColor="text1"/>
          <w:lang w:val="en"/>
        </w:rPr>
        <w:t>BC cells</w:t>
      </w:r>
      <w:r w:rsidRPr="004A65D5">
        <w:rPr>
          <w:rFonts w:ascii="Times New Roman" w:hAnsi="Times New Roman" w:cs="Times New Roman"/>
          <w:color w:val="000000" w:themeColor="text1"/>
          <w:lang w:val="en"/>
        </w:rPr>
        <w:t>)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for the qu</w:t>
      </w:r>
      <w:r w:rsidR="002B353A">
        <w:rPr>
          <w:rFonts w:ascii="Times New Roman" w:hAnsi="Times New Roman" w:cs="Times New Roman"/>
          <w:color w:val="000000" w:themeColor="text1"/>
          <w:lang w:val="en"/>
        </w:rPr>
        <w:t>e</w:t>
      </w:r>
      <w:r>
        <w:rPr>
          <w:rFonts w:ascii="Times New Roman" w:hAnsi="Times New Roman" w:cs="Times New Roman"/>
          <w:color w:val="000000" w:themeColor="text1"/>
          <w:lang w:val="en"/>
        </w:rPr>
        <w:t>r</w:t>
      </w:r>
      <w:r w:rsidR="002B353A">
        <w:rPr>
          <w:rFonts w:ascii="Times New Roman" w:hAnsi="Times New Roman" w:cs="Times New Roman"/>
          <w:color w:val="000000" w:themeColor="text1"/>
          <w:lang w:val="en"/>
        </w:rPr>
        <w:t>i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ed human breast cancer </w:t>
      </w:r>
      <w:r w:rsidR="007E1D95">
        <w:rPr>
          <w:rFonts w:ascii="Times New Roman" w:hAnsi="Times New Roman" w:cs="Times New Roman"/>
          <w:color w:val="000000" w:themeColor="text1"/>
          <w:lang w:val="en"/>
        </w:rPr>
        <w:t>cell</w:t>
      </w:r>
      <w:r>
        <w:rPr>
          <w:rFonts w:ascii="Times New Roman" w:hAnsi="Times New Roman" w:cs="Times New Roman"/>
          <w:color w:val="000000" w:themeColor="text1"/>
          <w:lang w:val="en"/>
        </w:rPr>
        <w:t xml:space="preserve"> lines (n=5)</w:t>
      </w:r>
      <w:r w:rsidR="007E1D95">
        <w:rPr>
          <w:rFonts w:ascii="Times New Roman" w:hAnsi="Times New Roman" w:cs="Times New Roman"/>
          <w:color w:val="000000" w:themeColor="text1"/>
          <w:lang w:val="en"/>
        </w:rPr>
        <w:t>.</w:t>
      </w:r>
    </w:p>
    <w:p w14:paraId="4025D90C" w14:textId="77777777" w:rsidR="004A65D5" w:rsidRPr="007F67FF" w:rsidRDefault="004A65D5" w:rsidP="00072991">
      <w:pPr>
        <w:rPr>
          <w:rFonts w:ascii="Times New Roman" w:hAnsi="Times New Roman" w:cs="Times New Roman"/>
        </w:rPr>
      </w:pPr>
    </w:p>
    <w:sectPr w:rsidR="004A65D5" w:rsidRPr="007F67FF" w:rsidSect="000729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7E109" w14:textId="77777777" w:rsidR="00E55185" w:rsidRDefault="00E55185" w:rsidP="005B3CC1">
      <w:r>
        <w:separator/>
      </w:r>
    </w:p>
  </w:endnote>
  <w:endnote w:type="continuationSeparator" w:id="0">
    <w:p w14:paraId="79B56AAD" w14:textId="77777777" w:rsidR="00E55185" w:rsidRDefault="00E55185" w:rsidP="005B3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19E9A" w14:textId="77777777" w:rsidR="00E55185" w:rsidRDefault="00E55185" w:rsidP="005B3CC1">
      <w:r>
        <w:separator/>
      </w:r>
    </w:p>
  </w:footnote>
  <w:footnote w:type="continuationSeparator" w:id="0">
    <w:p w14:paraId="2DC6EE24" w14:textId="77777777" w:rsidR="00E55185" w:rsidRDefault="00E55185" w:rsidP="005B3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01"/>
    <w:rsid w:val="00001880"/>
    <w:rsid w:val="000019C7"/>
    <w:rsid w:val="000029F1"/>
    <w:rsid w:val="00003481"/>
    <w:rsid w:val="00006154"/>
    <w:rsid w:val="00010EEB"/>
    <w:rsid w:val="00011B67"/>
    <w:rsid w:val="0001487C"/>
    <w:rsid w:val="00016A6F"/>
    <w:rsid w:val="00021965"/>
    <w:rsid w:val="00026D72"/>
    <w:rsid w:val="000307DE"/>
    <w:rsid w:val="0003145A"/>
    <w:rsid w:val="00034E19"/>
    <w:rsid w:val="00035BAF"/>
    <w:rsid w:val="00043E57"/>
    <w:rsid w:val="00053624"/>
    <w:rsid w:val="00053C6B"/>
    <w:rsid w:val="00055B85"/>
    <w:rsid w:val="00056FE0"/>
    <w:rsid w:val="00065C89"/>
    <w:rsid w:val="00067319"/>
    <w:rsid w:val="00067D19"/>
    <w:rsid w:val="00067E7C"/>
    <w:rsid w:val="0007032A"/>
    <w:rsid w:val="00070456"/>
    <w:rsid w:val="000710C5"/>
    <w:rsid w:val="00071F0A"/>
    <w:rsid w:val="00071F2D"/>
    <w:rsid w:val="00072991"/>
    <w:rsid w:val="00076171"/>
    <w:rsid w:val="000767A1"/>
    <w:rsid w:val="00077FC3"/>
    <w:rsid w:val="00080A61"/>
    <w:rsid w:val="00081531"/>
    <w:rsid w:val="00086690"/>
    <w:rsid w:val="00090F4A"/>
    <w:rsid w:val="0009582B"/>
    <w:rsid w:val="000A1007"/>
    <w:rsid w:val="000A15B3"/>
    <w:rsid w:val="000A2910"/>
    <w:rsid w:val="000A727B"/>
    <w:rsid w:val="000B44EC"/>
    <w:rsid w:val="000C454E"/>
    <w:rsid w:val="000D5FE5"/>
    <w:rsid w:val="000D6814"/>
    <w:rsid w:val="000E1284"/>
    <w:rsid w:val="000E26FD"/>
    <w:rsid w:val="000E47F1"/>
    <w:rsid w:val="000F0399"/>
    <w:rsid w:val="000F1C09"/>
    <w:rsid w:val="000F24A6"/>
    <w:rsid w:val="000F6BC1"/>
    <w:rsid w:val="00102130"/>
    <w:rsid w:val="00102891"/>
    <w:rsid w:val="0010328A"/>
    <w:rsid w:val="00103AF9"/>
    <w:rsid w:val="001050C6"/>
    <w:rsid w:val="001066A5"/>
    <w:rsid w:val="001109AE"/>
    <w:rsid w:val="00112BE8"/>
    <w:rsid w:val="00113C33"/>
    <w:rsid w:val="00120F61"/>
    <w:rsid w:val="0012195D"/>
    <w:rsid w:val="00122C3C"/>
    <w:rsid w:val="00132D50"/>
    <w:rsid w:val="00134065"/>
    <w:rsid w:val="0014012C"/>
    <w:rsid w:val="001413B4"/>
    <w:rsid w:val="001429E8"/>
    <w:rsid w:val="001477A7"/>
    <w:rsid w:val="001518E2"/>
    <w:rsid w:val="00151F55"/>
    <w:rsid w:val="00161450"/>
    <w:rsid w:val="00164684"/>
    <w:rsid w:val="001656DA"/>
    <w:rsid w:val="0017012A"/>
    <w:rsid w:val="0017212A"/>
    <w:rsid w:val="001728B9"/>
    <w:rsid w:val="00172B50"/>
    <w:rsid w:val="00174BC6"/>
    <w:rsid w:val="001751C2"/>
    <w:rsid w:val="00175CA0"/>
    <w:rsid w:val="00176EEC"/>
    <w:rsid w:val="001848EA"/>
    <w:rsid w:val="00190225"/>
    <w:rsid w:val="00192CC1"/>
    <w:rsid w:val="00194703"/>
    <w:rsid w:val="00197CA9"/>
    <w:rsid w:val="001A2FD4"/>
    <w:rsid w:val="001A4F8E"/>
    <w:rsid w:val="001B1806"/>
    <w:rsid w:val="001B40EE"/>
    <w:rsid w:val="001B4451"/>
    <w:rsid w:val="001B4EC3"/>
    <w:rsid w:val="001D039D"/>
    <w:rsid w:val="001E33C1"/>
    <w:rsid w:val="001E3D22"/>
    <w:rsid w:val="00200E01"/>
    <w:rsid w:val="00201F58"/>
    <w:rsid w:val="0021277A"/>
    <w:rsid w:val="00215151"/>
    <w:rsid w:val="0023380A"/>
    <w:rsid w:val="00236281"/>
    <w:rsid w:val="00236A55"/>
    <w:rsid w:val="00236DA2"/>
    <w:rsid w:val="00237624"/>
    <w:rsid w:val="00240EAF"/>
    <w:rsid w:val="002426D9"/>
    <w:rsid w:val="00242AAE"/>
    <w:rsid w:val="00243CB5"/>
    <w:rsid w:val="00245CC4"/>
    <w:rsid w:val="00252118"/>
    <w:rsid w:val="002529A7"/>
    <w:rsid w:val="002603C9"/>
    <w:rsid w:val="00264CCE"/>
    <w:rsid w:val="00266839"/>
    <w:rsid w:val="00270774"/>
    <w:rsid w:val="002729C6"/>
    <w:rsid w:val="00274A41"/>
    <w:rsid w:val="002771A0"/>
    <w:rsid w:val="0028023F"/>
    <w:rsid w:val="00280C45"/>
    <w:rsid w:val="002833A6"/>
    <w:rsid w:val="00284C65"/>
    <w:rsid w:val="00287312"/>
    <w:rsid w:val="00287BEC"/>
    <w:rsid w:val="002913EF"/>
    <w:rsid w:val="00292739"/>
    <w:rsid w:val="00293734"/>
    <w:rsid w:val="00294005"/>
    <w:rsid w:val="0029588D"/>
    <w:rsid w:val="002958D7"/>
    <w:rsid w:val="00295D85"/>
    <w:rsid w:val="002A4814"/>
    <w:rsid w:val="002B2CCF"/>
    <w:rsid w:val="002B353A"/>
    <w:rsid w:val="002B5A7C"/>
    <w:rsid w:val="002B642C"/>
    <w:rsid w:val="002C2868"/>
    <w:rsid w:val="002C2AC8"/>
    <w:rsid w:val="002C50D4"/>
    <w:rsid w:val="002D02BA"/>
    <w:rsid w:val="002D1E2C"/>
    <w:rsid w:val="002D2D5D"/>
    <w:rsid w:val="002D3C70"/>
    <w:rsid w:val="002D4EE9"/>
    <w:rsid w:val="002D6467"/>
    <w:rsid w:val="002D77B4"/>
    <w:rsid w:val="002D7E4F"/>
    <w:rsid w:val="002E192A"/>
    <w:rsid w:val="002F0BE2"/>
    <w:rsid w:val="002F35C6"/>
    <w:rsid w:val="002F7EC1"/>
    <w:rsid w:val="00300270"/>
    <w:rsid w:val="00302596"/>
    <w:rsid w:val="00302B65"/>
    <w:rsid w:val="00304445"/>
    <w:rsid w:val="003051F2"/>
    <w:rsid w:val="003059A2"/>
    <w:rsid w:val="003068DA"/>
    <w:rsid w:val="003076E7"/>
    <w:rsid w:val="00312467"/>
    <w:rsid w:val="00314EFB"/>
    <w:rsid w:val="00321FCC"/>
    <w:rsid w:val="003238C7"/>
    <w:rsid w:val="00325268"/>
    <w:rsid w:val="00325DEE"/>
    <w:rsid w:val="00327181"/>
    <w:rsid w:val="003325EF"/>
    <w:rsid w:val="003428DB"/>
    <w:rsid w:val="00344829"/>
    <w:rsid w:val="00354141"/>
    <w:rsid w:val="00357703"/>
    <w:rsid w:val="00364B3C"/>
    <w:rsid w:val="003760D8"/>
    <w:rsid w:val="003827AF"/>
    <w:rsid w:val="00391FD0"/>
    <w:rsid w:val="003972AD"/>
    <w:rsid w:val="003A0DEE"/>
    <w:rsid w:val="003A17BE"/>
    <w:rsid w:val="003A2CCF"/>
    <w:rsid w:val="003A3174"/>
    <w:rsid w:val="003A4230"/>
    <w:rsid w:val="003A5F0E"/>
    <w:rsid w:val="003A613F"/>
    <w:rsid w:val="003A61B1"/>
    <w:rsid w:val="003A6FE7"/>
    <w:rsid w:val="003A7E22"/>
    <w:rsid w:val="003B0C6B"/>
    <w:rsid w:val="003B1584"/>
    <w:rsid w:val="003B2A4B"/>
    <w:rsid w:val="003B2AB7"/>
    <w:rsid w:val="003B397F"/>
    <w:rsid w:val="003B5437"/>
    <w:rsid w:val="003B55AD"/>
    <w:rsid w:val="003B7810"/>
    <w:rsid w:val="003D34DF"/>
    <w:rsid w:val="003D3C69"/>
    <w:rsid w:val="003E1BCB"/>
    <w:rsid w:val="003E38B7"/>
    <w:rsid w:val="003E3DB4"/>
    <w:rsid w:val="003E5E61"/>
    <w:rsid w:val="003F1512"/>
    <w:rsid w:val="003F2A0F"/>
    <w:rsid w:val="003F2FF5"/>
    <w:rsid w:val="003F3B98"/>
    <w:rsid w:val="003F68D5"/>
    <w:rsid w:val="003F7CE2"/>
    <w:rsid w:val="004002E3"/>
    <w:rsid w:val="0040282F"/>
    <w:rsid w:val="00406271"/>
    <w:rsid w:val="00413D83"/>
    <w:rsid w:val="00414817"/>
    <w:rsid w:val="0041654E"/>
    <w:rsid w:val="004202AB"/>
    <w:rsid w:val="00421209"/>
    <w:rsid w:val="0042189A"/>
    <w:rsid w:val="004303F0"/>
    <w:rsid w:val="00433C76"/>
    <w:rsid w:val="00436BFA"/>
    <w:rsid w:val="004371FA"/>
    <w:rsid w:val="00441C96"/>
    <w:rsid w:val="00443D45"/>
    <w:rsid w:val="00444665"/>
    <w:rsid w:val="00444691"/>
    <w:rsid w:val="004469D2"/>
    <w:rsid w:val="004528DA"/>
    <w:rsid w:val="00453CB0"/>
    <w:rsid w:val="00460828"/>
    <w:rsid w:val="00460A09"/>
    <w:rsid w:val="00462061"/>
    <w:rsid w:val="00466007"/>
    <w:rsid w:val="00466A65"/>
    <w:rsid w:val="00472C65"/>
    <w:rsid w:val="00473687"/>
    <w:rsid w:val="00476F94"/>
    <w:rsid w:val="00482AF9"/>
    <w:rsid w:val="0048588B"/>
    <w:rsid w:val="00486B41"/>
    <w:rsid w:val="0049470C"/>
    <w:rsid w:val="004A58DE"/>
    <w:rsid w:val="004A6598"/>
    <w:rsid w:val="004A65D5"/>
    <w:rsid w:val="004A75ED"/>
    <w:rsid w:val="004B221E"/>
    <w:rsid w:val="004B36A7"/>
    <w:rsid w:val="004B3B58"/>
    <w:rsid w:val="004C00E1"/>
    <w:rsid w:val="004C13FD"/>
    <w:rsid w:val="004C50BE"/>
    <w:rsid w:val="004C538A"/>
    <w:rsid w:val="004D1026"/>
    <w:rsid w:val="004D1136"/>
    <w:rsid w:val="004D26AE"/>
    <w:rsid w:val="004D5577"/>
    <w:rsid w:val="004D5D40"/>
    <w:rsid w:val="004D7069"/>
    <w:rsid w:val="004D7F89"/>
    <w:rsid w:val="004E14DC"/>
    <w:rsid w:val="004E1FCC"/>
    <w:rsid w:val="004E2D95"/>
    <w:rsid w:val="004E435B"/>
    <w:rsid w:val="004F4366"/>
    <w:rsid w:val="004F4B98"/>
    <w:rsid w:val="004F555E"/>
    <w:rsid w:val="00502E77"/>
    <w:rsid w:val="00504F4C"/>
    <w:rsid w:val="00511D9E"/>
    <w:rsid w:val="0052066A"/>
    <w:rsid w:val="005208D6"/>
    <w:rsid w:val="0052222E"/>
    <w:rsid w:val="00522376"/>
    <w:rsid w:val="005223C0"/>
    <w:rsid w:val="005252A4"/>
    <w:rsid w:val="00526471"/>
    <w:rsid w:val="00534A4B"/>
    <w:rsid w:val="00535432"/>
    <w:rsid w:val="00536BE8"/>
    <w:rsid w:val="00540D41"/>
    <w:rsid w:val="00544908"/>
    <w:rsid w:val="00550564"/>
    <w:rsid w:val="00550A54"/>
    <w:rsid w:val="005512DE"/>
    <w:rsid w:val="0055305C"/>
    <w:rsid w:val="00553106"/>
    <w:rsid w:val="005556B8"/>
    <w:rsid w:val="00555F9A"/>
    <w:rsid w:val="00561D3B"/>
    <w:rsid w:val="00571882"/>
    <w:rsid w:val="00571DA5"/>
    <w:rsid w:val="005738A0"/>
    <w:rsid w:val="005740E8"/>
    <w:rsid w:val="005752B9"/>
    <w:rsid w:val="00577F27"/>
    <w:rsid w:val="005801D7"/>
    <w:rsid w:val="00587650"/>
    <w:rsid w:val="005900CE"/>
    <w:rsid w:val="00590CD4"/>
    <w:rsid w:val="00595F7E"/>
    <w:rsid w:val="00597D97"/>
    <w:rsid w:val="005A131B"/>
    <w:rsid w:val="005A304E"/>
    <w:rsid w:val="005A39C1"/>
    <w:rsid w:val="005A3B8A"/>
    <w:rsid w:val="005A590D"/>
    <w:rsid w:val="005A760B"/>
    <w:rsid w:val="005B0512"/>
    <w:rsid w:val="005B0AD9"/>
    <w:rsid w:val="005B16CC"/>
    <w:rsid w:val="005B2E54"/>
    <w:rsid w:val="005B3CC1"/>
    <w:rsid w:val="005B50E4"/>
    <w:rsid w:val="005B7B82"/>
    <w:rsid w:val="005D18E3"/>
    <w:rsid w:val="005D3640"/>
    <w:rsid w:val="005D6D52"/>
    <w:rsid w:val="005D6E4F"/>
    <w:rsid w:val="005E1A6F"/>
    <w:rsid w:val="005E2CEC"/>
    <w:rsid w:val="005E4D22"/>
    <w:rsid w:val="005E552F"/>
    <w:rsid w:val="005E653F"/>
    <w:rsid w:val="005E65D2"/>
    <w:rsid w:val="005F7360"/>
    <w:rsid w:val="006004D6"/>
    <w:rsid w:val="00600576"/>
    <w:rsid w:val="00602462"/>
    <w:rsid w:val="00602542"/>
    <w:rsid w:val="00604224"/>
    <w:rsid w:val="0060608C"/>
    <w:rsid w:val="0060757B"/>
    <w:rsid w:val="00611765"/>
    <w:rsid w:val="00612234"/>
    <w:rsid w:val="00613A2C"/>
    <w:rsid w:val="0061530F"/>
    <w:rsid w:val="00620DB3"/>
    <w:rsid w:val="00621318"/>
    <w:rsid w:val="006272E7"/>
    <w:rsid w:val="00636B9E"/>
    <w:rsid w:val="00636DC3"/>
    <w:rsid w:val="006400BF"/>
    <w:rsid w:val="00641B51"/>
    <w:rsid w:val="006466B6"/>
    <w:rsid w:val="00650FF6"/>
    <w:rsid w:val="006525E8"/>
    <w:rsid w:val="00654409"/>
    <w:rsid w:val="00655EA9"/>
    <w:rsid w:val="00660014"/>
    <w:rsid w:val="00660BBC"/>
    <w:rsid w:val="00661AF7"/>
    <w:rsid w:val="00664CBD"/>
    <w:rsid w:val="00670E7B"/>
    <w:rsid w:val="006710A1"/>
    <w:rsid w:val="0067485A"/>
    <w:rsid w:val="00674F24"/>
    <w:rsid w:val="006756E3"/>
    <w:rsid w:val="00675B09"/>
    <w:rsid w:val="0068002F"/>
    <w:rsid w:val="00680EAD"/>
    <w:rsid w:val="00684AB3"/>
    <w:rsid w:val="006917B2"/>
    <w:rsid w:val="0069377B"/>
    <w:rsid w:val="006967DA"/>
    <w:rsid w:val="006A0B3F"/>
    <w:rsid w:val="006A2B4B"/>
    <w:rsid w:val="006A4267"/>
    <w:rsid w:val="006B049C"/>
    <w:rsid w:val="006B12FA"/>
    <w:rsid w:val="006C1376"/>
    <w:rsid w:val="006C1C52"/>
    <w:rsid w:val="006D22F5"/>
    <w:rsid w:val="006D2A5D"/>
    <w:rsid w:val="006D7D82"/>
    <w:rsid w:val="006E289D"/>
    <w:rsid w:val="006E2C68"/>
    <w:rsid w:val="006E56B4"/>
    <w:rsid w:val="006E64B5"/>
    <w:rsid w:val="006F47C1"/>
    <w:rsid w:val="007011A7"/>
    <w:rsid w:val="00711B65"/>
    <w:rsid w:val="00713C86"/>
    <w:rsid w:val="00714DFA"/>
    <w:rsid w:val="007230DE"/>
    <w:rsid w:val="00726619"/>
    <w:rsid w:val="00733612"/>
    <w:rsid w:val="0073440D"/>
    <w:rsid w:val="00735447"/>
    <w:rsid w:val="00736B60"/>
    <w:rsid w:val="00737245"/>
    <w:rsid w:val="00746543"/>
    <w:rsid w:val="00750109"/>
    <w:rsid w:val="0075183A"/>
    <w:rsid w:val="007527F2"/>
    <w:rsid w:val="00753FA2"/>
    <w:rsid w:val="007549DC"/>
    <w:rsid w:val="0075504C"/>
    <w:rsid w:val="007558D4"/>
    <w:rsid w:val="00760BF5"/>
    <w:rsid w:val="00762EBB"/>
    <w:rsid w:val="0076355A"/>
    <w:rsid w:val="00764C2A"/>
    <w:rsid w:val="007651B8"/>
    <w:rsid w:val="00773F35"/>
    <w:rsid w:val="007818BB"/>
    <w:rsid w:val="00785E84"/>
    <w:rsid w:val="00790F2D"/>
    <w:rsid w:val="00791765"/>
    <w:rsid w:val="00794FA7"/>
    <w:rsid w:val="007956AF"/>
    <w:rsid w:val="007A5856"/>
    <w:rsid w:val="007A6E63"/>
    <w:rsid w:val="007A752D"/>
    <w:rsid w:val="007A77E6"/>
    <w:rsid w:val="007B0A70"/>
    <w:rsid w:val="007B1C25"/>
    <w:rsid w:val="007B391B"/>
    <w:rsid w:val="007B5176"/>
    <w:rsid w:val="007B7688"/>
    <w:rsid w:val="007C10D2"/>
    <w:rsid w:val="007C3F33"/>
    <w:rsid w:val="007C56FB"/>
    <w:rsid w:val="007D3E6B"/>
    <w:rsid w:val="007E1D95"/>
    <w:rsid w:val="007E2827"/>
    <w:rsid w:val="007E51B9"/>
    <w:rsid w:val="007F001E"/>
    <w:rsid w:val="007F2337"/>
    <w:rsid w:val="007F4DDD"/>
    <w:rsid w:val="007F67FF"/>
    <w:rsid w:val="007F71D3"/>
    <w:rsid w:val="00800C1C"/>
    <w:rsid w:val="00801BE4"/>
    <w:rsid w:val="00802FD4"/>
    <w:rsid w:val="0080653D"/>
    <w:rsid w:val="008174BB"/>
    <w:rsid w:val="00820D39"/>
    <w:rsid w:val="008232B7"/>
    <w:rsid w:val="008261AA"/>
    <w:rsid w:val="00827872"/>
    <w:rsid w:val="008328F2"/>
    <w:rsid w:val="00833576"/>
    <w:rsid w:val="0083451A"/>
    <w:rsid w:val="00834C44"/>
    <w:rsid w:val="00836E94"/>
    <w:rsid w:val="00846D04"/>
    <w:rsid w:val="00847962"/>
    <w:rsid w:val="008503E1"/>
    <w:rsid w:val="00850BFD"/>
    <w:rsid w:val="00853F19"/>
    <w:rsid w:val="008613D0"/>
    <w:rsid w:val="008624D0"/>
    <w:rsid w:val="00871293"/>
    <w:rsid w:val="00872333"/>
    <w:rsid w:val="008746BC"/>
    <w:rsid w:val="00882479"/>
    <w:rsid w:val="00882EC0"/>
    <w:rsid w:val="008839E0"/>
    <w:rsid w:val="00887251"/>
    <w:rsid w:val="00890383"/>
    <w:rsid w:val="00893323"/>
    <w:rsid w:val="00894A42"/>
    <w:rsid w:val="008A0D38"/>
    <w:rsid w:val="008A0DA7"/>
    <w:rsid w:val="008A1D92"/>
    <w:rsid w:val="008A4BB7"/>
    <w:rsid w:val="008B004F"/>
    <w:rsid w:val="008B0501"/>
    <w:rsid w:val="008B337C"/>
    <w:rsid w:val="008D68E4"/>
    <w:rsid w:val="008D6E13"/>
    <w:rsid w:val="008D7E37"/>
    <w:rsid w:val="008D7F4F"/>
    <w:rsid w:val="008E3863"/>
    <w:rsid w:val="008E5181"/>
    <w:rsid w:val="008E5646"/>
    <w:rsid w:val="008E6E47"/>
    <w:rsid w:val="008F4885"/>
    <w:rsid w:val="008F4F05"/>
    <w:rsid w:val="008F5AED"/>
    <w:rsid w:val="008F6227"/>
    <w:rsid w:val="008F6CAA"/>
    <w:rsid w:val="00900F3E"/>
    <w:rsid w:val="00902FA1"/>
    <w:rsid w:val="00902FE9"/>
    <w:rsid w:val="00904CDD"/>
    <w:rsid w:val="009071FE"/>
    <w:rsid w:val="00910400"/>
    <w:rsid w:val="00911944"/>
    <w:rsid w:val="0091393B"/>
    <w:rsid w:val="009140AE"/>
    <w:rsid w:val="009147D8"/>
    <w:rsid w:val="00914C1A"/>
    <w:rsid w:val="00925FCA"/>
    <w:rsid w:val="00927366"/>
    <w:rsid w:val="00932416"/>
    <w:rsid w:val="00935B4B"/>
    <w:rsid w:val="00940D73"/>
    <w:rsid w:val="009439FD"/>
    <w:rsid w:val="00943C9C"/>
    <w:rsid w:val="00947E83"/>
    <w:rsid w:val="00953603"/>
    <w:rsid w:val="009563F6"/>
    <w:rsid w:val="00956AA9"/>
    <w:rsid w:val="0095731E"/>
    <w:rsid w:val="00962A40"/>
    <w:rsid w:val="0096343C"/>
    <w:rsid w:val="00963881"/>
    <w:rsid w:val="0096572B"/>
    <w:rsid w:val="0096699D"/>
    <w:rsid w:val="00971372"/>
    <w:rsid w:val="00974EEA"/>
    <w:rsid w:val="00974FE4"/>
    <w:rsid w:val="00975024"/>
    <w:rsid w:val="00976EEF"/>
    <w:rsid w:val="00980EEE"/>
    <w:rsid w:val="0098739A"/>
    <w:rsid w:val="0099029B"/>
    <w:rsid w:val="00992511"/>
    <w:rsid w:val="00992CDD"/>
    <w:rsid w:val="009942B3"/>
    <w:rsid w:val="009974F7"/>
    <w:rsid w:val="009A06C0"/>
    <w:rsid w:val="009A1966"/>
    <w:rsid w:val="009A22CB"/>
    <w:rsid w:val="009A2794"/>
    <w:rsid w:val="009A2F9D"/>
    <w:rsid w:val="009A413C"/>
    <w:rsid w:val="009A5394"/>
    <w:rsid w:val="009A7033"/>
    <w:rsid w:val="009B03C2"/>
    <w:rsid w:val="009B06DB"/>
    <w:rsid w:val="009B10FA"/>
    <w:rsid w:val="009B2FC0"/>
    <w:rsid w:val="009B4588"/>
    <w:rsid w:val="009B7D07"/>
    <w:rsid w:val="009C249D"/>
    <w:rsid w:val="009C3E45"/>
    <w:rsid w:val="009C6FC5"/>
    <w:rsid w:val="009D062A"/>
    <w:rsid w:val="009D32DC"/>
    <w:rsid w:val="009D5809"/>
    <w:rsid w:val="009D5F6C"/>
    <w:rsid w:val="009E3053"/>
    <w:rsid w:val="009E34B1"/>
    <w:rsid w:val="009E6AA4"/>
    <w:rsid w:val="009F00C0"/>
    <w:rsid w:val="009F106B"/>
    <w:rsid w:val="009F1B58"/>
    <w:rsid w:val="009F5C65"/>
    <w:rsid w:val="009F6279"/>
    <w:rsid w:val="009F6DAC"/>
    <w:rsid w:val="009F73EB"/>
    <w:rsid w:val="00A06401"/>
    <w:rsid w:val="00A06E58"/>
    <w:rsid w:val="00A07246"/>
    <w:rsid w:val="00A10D97"/>
    <w:rsid w:val="00A10ED1"/>
    <w:rsid w:val="00A11BA4"/>
    <w:rsid w:val="00A12E82"/>
    <w:rsid w:val="00A2117B"/>
    <w:rsid w:val="00A22A26"/>
    <w:rsid w:val="00A2583C"/>
    <w:rsid w:val="00A27DA7"/>
    <w:rsid w:val="00A30B16"/>
    <w:rsid w:val="00A311E6"/>
    <w:rsid w:val="00A33870"/>
    <w:rsid w:val="00A33EBD"/>
    <w:rsid w:val="00A35761"/>
    <w:rsid w:val="00A37CBD"/>
    <w:rsid w:val="00A37DBC"/>
    <w:rsid w:val="00A40740"/>
    <w:rsid w:val="00A4309F"/>
    <w:rsid w:val="00A47390"/>
    <w:rsid w:val="00A50EBD"/>
    <w:rsid w:val="00A524F8"/>
    <w:rsid w:val="00A5368E"/>
    <w:rsid w:val="00A540E5"/>
    <w:rsid w:val="00A54FBB"/>
    <w:rsid w:val="00A57266"/>
    <w:rsid w:val="00A57A0A"/>
    <w:rsid w:val="00A6180E"/>
    <w:rsid w:val="00A61A6E"/>
    <w:rsid w:val="00A712CB"/>
    <w:rsid w:val="00A725D7"/>
    <w:rsid w:val="00A728A5"/>
    <w:rsid w:val="00A72F87"/>
    <w:rsid w:val="00A754CF"/>
    <w:rsid w:val="00A769EA"/>
    <w:rsid w:val="00A8241E"/>
    <w:rsid w:val="00A830DF"/>
    <w:rsid w:val="00A835CC"/>
    <w:rsid w:val="00A85012"/>
    <w:rsid w:val="00A864A9"/>
    <w:rsid w:val="00A90C6D"/>
    <w:rsid w:val="00A916BD"/>
    <w:rsid w:val="00A917A4"/>
    <w:rsid w:val="00A93766"/>
    <w:rsid w:val="00A96CC8"/>
    <w:rsid w:val="00AA267C"/>
    <w:rsid w:val="00AA2AAF"/>
    <w:rsid w:val="00AA7E8A"/>
    <w:rsid w:val="00AB1841"/>
    <w:rsid w:val="00AB2D15"/>
    <w:rsid w:val="00AB491D"/>
    <w:rsid w:val="00AB4B36"/>
    <w:rsid w:val="00AB52F5"/>
    <w:rsid w:val="00AB56B3"/>
    <w:rsid w:val="00AB71B5"/>
    <w:rsid w:val="00AC0A82"/>
    <w:rsid w:val="00AC1068"/>
    <w:rsid w:val="00AC1229"/>
    <w:rsid w:val="00AC5EAA"/>
    <w:rsid w:val="00AC7F7A"/>
    <w:rsid w:val="00AD13F4"/>
    <w:rsid w:val="00AD3E22"/>
    <w:rsid w:val="00AD7278"/>
    <w:rsid w:val="00AE14B6"/>
    <w:rsid w:val="00AE14B9"/>
    <w:rsid w:val="00AE314E"/>
    <w:rsid w:val="00AE3857"/>
    <w:rsid w:val="00AE4618"/>
    <w:rsid w:val="00AE6AE4"/>
    <w:rsid w:val="00AF15BB"/>
    <w:rsid w:val="00AF4B9C"/>
    <w:rsid w:val="00AF661D"/>
    <w:rsid w:val="00AF7A09"/>
    <w:rsid w:val="00B0602B"/>
    <w:rsid w:val="00B1474B"/>
    <w:rsid w:val="00B1790A"/>
    <w:rsid w:val="00B211C3"/>
    <w:rsid w:val="00B215C2"/>
    <w:rsid w:val="00B22BE1"/>
    <w:rsid w:val="00B234E6"/>
    <w:rsid w:val="00B23CE8"/>
    <w:rsid w:val="00B26819"/>
    <w:rsid w:val="00B27185"/>
    <w:rsid w:val="00B27297"/>
    <w:rsid w:val="00B31A2A"/>
    <w:rsid w:val="00B35623"/>
    <w:rsid w:val="00B3607F"/>
    <w:rsid w:val="00B44E60"/>
    <w:rsid w:val="00B45739"/>
    <w:rsid w:val="00B4688F"/>
    <w:rsid w:val="00B5325E"/>
    <w:rsid w:val="00B54931"/>
    <w:rsid w:val="00B55DA2"/>
    <w:rsid w:val="00B637B8"/>
    <w:rsid w:val="00B7140D"/>
    <w:rsid w:val="00B80E61"/>
    <w:rsid w:val="00B84640"/>
    <w:rsid w:val="00B851A7"/>
    <w:rsid w:val="00B85F07"/>
    <w:rsid w:val="00B93E99"/>
    <w:rsid w:val="00B96520"/>
    <w:rsid w:val="00BA074C"/>
    <w:rsid w:val="00BA09C7"/>
    <w:rsid w:val="00BA0B12"/>
    <w:rsid w:val="00BA0C9F"/>
    <w:rsid w:val="00BA6FF7"/>
    <w:rsid w:val="00BA7665"/>
    <w:rsid w:val="00BB6CD5"/>
    <w:rsid w:val="00BB7164"/>
    <w:rsid w:val="00BC0B1D"/>
    <w:rsid w:val="00BC6AA1"/>
    <w:rsid w:val="00BC6FF0"/>
    <w:rsid w:val="00BD2388"/>
    <w:rsid w:val="00BD3DC3"/>
    <w:rsid w:val="00BD5255"/>
    <w:rsid w:val="00BD6E14"/>
    <w:rsid w:val="00BD73A1"/>
    <w:rsid w:val="00BE2D45"/>
    <w:rsid w:val="00BE52D0"/>
    <w:rsid w:val="00BE7EFF"/>
    <w:rsid w:val="00BF1EA7"/>
    <w:rsid w:val="00BF3E30"/>
    <w:rsid w:val="00BF655F"/>
    <w:rsid w:val="00BF795F"/>
    <w:rsid w:val="00BF7BCD"/>
    <w:rsid w:val="00C0131C"/>
    <w:rsid w:val="00C047E2"/>
    <w:rsid w:val="00C0502C"/>
    <w:rsid w:val="00C07446"/>
    <w:rsid w:val="00C10207"/>
    <w:rsid w:val="00C10D1B"/>
    <w:rsid w:val="00C11318"/>
    <w:rsid w:val="00C125F2"/>
    <w:rsid w:val="00C12EB7"/>
    <w:rsid w:val="00C13129"/>
    <w:rsid w:val="00C20579"/>
    <w:rsid w:val="00C209DA"/>
    <w:rsid w:val="00C22D96"/>
    <w:rsid w:val="00C27164"/>
    <w:rsid w:val="00C32873"/>
    <w:rsid w:val="00C32FFB"/>
    <w:rsid w:val="00C36053"/>
    <w:rsid w:val="00C374D1"/>
    <w:rsid w:val="00C404D9"/>
    <w:rsid w:val="00C4564A"/>
    <w:rsid w:val="00C47A15"/>
    <w:rsid w:val="00C57D49"/>
    <w:rsid w:val="00C74CC0"/>
    <w:rsid w:val="00C7505B"/>
    <w:rsid w:val="00C76B4F"/>
    <w:rsid w:val="00C7775E"/>
    <w:rsid w:val="00C80411"/>
    <w:rsid w:val="00C81CA6"/>
    <w:rsid w:val="00C81D50"/>
    <w:rsid w:val="00C86FA5"/>
    <w:rsid w:val="00C874B8"/>
    <w:rsid w:val="00C87D8E"/>
    <w:rsid w:val="00C87F4E"/>
    <w:rsid w:val="00C9379D"/>
    <w:rsid w:val="00C94C45"/>
    <w:rsid w:val="00C94CCF"/>
    <w:rsid w:val="00C94F96"/>
    <w:rsid w:val="00CA2512"/>
    <w:rsid w:val="00CA267C"/>
    <w:rsid w:val="00CA2FD5"/>
    <w:rsid w:val="00CA3F91"/>
    <w:rsid w:val="00CA43EA"/>
    <w:rsid w:val="00CB1635"/>
    <w:rsid w:val="00CB23E7"/>
    <w:rsid w:val="00CB2CEA"/>
    <w:rsid w:val="00CC0276"/>
    <w:rsid w:val="00CC2266"/>
    <w:rsid w:val="00CC2DC6"/>
    <w:rsid w:val="00CC6B0A"/>
    <w:rsid w:val="00CD7D9F"/>
    <w:rsid w:val="00CE3580"/>
    <w:rsid w:val="00CE3EBE"/>
    <w:rsid w:val="00CE5AF1"/>
    <w:rsid w:val="00CE5C98"/>
    <w:rsid w:val="00CE7251"/>
    <w:rsid w:val="00CF4490"/>
    <w:rsid w:val="00CF5D6C"/>
    <w:rsid w:val="00D00D57"/>
    <w:rsid w:val="00D03B41"/>
    <w:rsid w:val="00D0491D"/>
    <w:rsid w:val="00D1151C"/>
    <w:rsid w:val="00D11F9E"/>
    <w:rsid w:val="00D13A13"/>
    <w:rsid w:val="00D13D6C"/>
    <w:rsid w:val="00D17C6A"/>
    <w:rsid w:val="00D22D65"/>
    <w:rsid w:val="00D34938"/>
    <w:rsid w:val="00D36B02"/>
    <w:rsid w:val="00D54C7C"/>
    <w:rsid w:val="00D57BBB"/>
    <w:rsid w:val="00D60AF4"/>
    <w:rsid w:val="00D6366D"/>
    <w:rsid w:val="00D65300"/>
    <w:rsid w:val="00D701D9"/>
    <w:rsid w:val="00D708B6"/>
    <w:rsid w:val="00D708E7"/>
    <w:rsid w:val="00D70BBE"/>
    <w:rsid w:val="00D74E72"/>
    <w:rsid w:val="00D7538B"/>
    <w:rsid w:val="00D8046F"/>
    <w:rsid w:val="00D827E5"/>
    <w:rsid w:val="00D82A32"/>
    <w:rsid w:val="00D84449"/>
    <w:rsid w:val="00D859C0"/>
    <w:rsid w:val="00D8758F"/>
    <w:rsid w:val="00D905A6"/>
    <w:rsid w:val="00D90900"/>
    <w:rsid w:val="00D919F2"/>
    <w:rsid w:val="00D92820"/>
    <w:rsid w:val="00D952D8"/>
    <w:rsid w:val="00D95EF3"/>
    <w:rsid w:val="00DA3CB5"/>
    <w:rsid w:val="00DA46D1"/>
    <w:rsid w:val="00DA47C6"/>
    <w:rsid w:val="00DA4BE3"/>
    <w:rsid w:val="00DA4DCB"/>
    <w:rsid w:val="00DA5165"/>
    <w:rsid w:val="00DA7983"/>
    <w:rsid w:val="00DB036F"/>
    <w:rsid w:val="00DB3E39"/>
    <w:rsid w:val="00DB42D7"/>
    <w:rsid w:val="00DB488D"/>
    <w:rsid w:val="00DB62EE"/>
    <w:rsid w:val="00DB673D"/>
    <w:rsid w:val="00DB74F5"/>
    <w:rsid w:val="00DB77C1"/>
    <w:rsid w:val="00DC1584"/>
    <w:rsid w:val="00DC30AA"/>
    <w:rsid w:val="00DC6B55"/>
    <w:rsid w:val="00DD0DD5"/>
    <w:rsid w:val="00DD7488"/>
    <w:rsid w:val="00DE3E08"/>
    <w:rsid w:val="00DF29E1"/>
    <w:rsid w:val="00DF5F87"/>
    <w:rsid w:val="00DF6E3B"/>
    <w:rsid w:val="00E016E0"/>
    <w:rsid w:val="00E036FC"/>
    <w:rsid w:val="00E06BDB"/>
    <w:rsid w:val="00E07CE7"/>
    <w:rsid w:val="00E13101"/>
    <w:rsid w:val="00E141C9"/>
    <w:rsid w:val="00E14811"/>
    <w:rsid w:val="00E16DD6"/>
    <w:rsid w:val="00E26A56"/>
    <w:rsid w:val="00E30450"/>
    <w:rsid w:val="00E34B26"/>
    <w:rsid w:val="00E34E7B"/>
    <w:rsid w:val="00E35569"/>
    <w:rsid w:val="00E42D56"/>
    <w:rsid w:val="00E44855"/>
    <w:rsid w:val="00E45006"/>
    <w:rsid w:val="00E45FAA"/>
    <w:rsid w:val="00E509C0"/>
    <w:rsid w:val="00E51407"/>
    <w:rsid w:val="00E54D38"/>
    <w:rsid w:val="00E55185"/>
    <w:rsid w:val="00E56E84"/>
    <w:rsid w:val="00E576EB"/>
    <w:rsid w:val="00E61610"/>
    <w:rsid w:val="00E6204D"/>
    <w:rsid w:val="00E624E8"/>
    <w:rsid w:val="00E645F4"/>
    <w:rsid w:val="00E64CBE"/>
    <w:rsid w:val="00E672B3"/>
    <w:rsid w:val="00E77E2F"/>
    <w:rsid w:val="00E80C64"/>
    <w:rsid w:val="00E8187C"/>
    <w:rsid w:val="00E848AC"/>
    <w:rsid w:val="00E84AAB"/>
    <w:rsid w:val="00E868DD"/>
    <w:rsid w:val="00E87865"/>
    <w:rsid w:val="00E90A7B"/>
    <w:rsid w:val="00E91743"/>
    <w:rsid w:val="00E92973"/>
    <w:rsid w:val="00EA562F"/>
    <w:rsid w:val="00EA7568"/>
    <w:rsid w:val="00EB083D"/>
    <w:rsid w:val="00EB1BF6"/>
    <w:rsid w:val="00EB2D7C"/>
    <w:rsid w:val="00EB47CD"/>
    <w:rsid w:val="00EB6C61"/>
    <w:rsid w:val="00EB7445"/>
    <w:rsid w:val="00EC417E"/>
    <w:rsid w:val="00ED3A75"/>
    <w:rsid w:val="00ED57EA"/>
    <w:rsid w:val="00ED60F2"/>
    <w:rsid w:val="00EF1D9C"/>
    <w:rsid w:val="00EF5D1A"/>
    <w:rsid w:val="00F05612"/>
    <w:rsid w:val="00F062F4"/>
    <w:rsid w:val="00F167D1"/>
    <w:rsid w:val="00F1732C"/>
    <w:rsid w:val="00F20018"/>
    <w:rsid w:val="00F22B87"/>
    <w:rsid w:val="00F22CA7"/>
    <w:rsid w:val="00F22FB8"/>
    <w:rsid w:val="00F23F5F"/>
    <w:rsid w:val="00F30B20"/>
    <w:rsid w:val="00F32829"/>
    <w:rsid w:val="00F35F92"/>
    <w:rsid w:val="00F36691"/>
    <w:rsid w:val="00F41402"/>
    <w:rsid w:val="00F42450"/>
    <w:rsid w:val="00F44650"/>
    <w:rsid w:val="00F477BC"/>
    <w:rsid w:val="00F500AE"/>
    <w:rsid w:val="00F52670"/>
    <w:rsid w:val="00F57053"/>
    <w:rsid w:val="00F5732D"/>
    <w:rsid w:val="00F578EF"/>
    <w:rsid w:val="00F62280"/>
    <w:rsid w:val="00F6494C"/>
    <w:rsid w:val="00F66383"/>
    <w:rsid w:val="00F673EE"/>
    <w:rsid w:val="00F67FF1"/>
    <w:rsid w:val="00F703B5"/>
    <w:rsid w:val="00F70B83"/>
    <w:rsid w:val="00F7145B"/>
    <w:rsid w:val="00F72FE2"/>
    <w:rsid w:val="00F75ACF"/>
    <w:rsid w:val="00F75B51"/>
    <w:rsid w:val="00F76435"/>
    <w:rsid w:val="00F76556"/>
    <w:rsid w:val="00F85133"/>
    <w:rsid w:val="00F852B9"/>
    <w:rsid w:val="00F86E26"/>
    <w:rsid w:val="00F9157D"/>
    <w:rsid w:val="00F937C1"/>
    <w:rsid w:val="00F9774C"/>
    <w:rsid w:val="00FA0C04"/>
    <w:rsid w:val="00FA1FDE"/>
    <w:rsid w:val="00FA25DE"/>
    <w:rsid w:val="00FA358C"/>
    <w:rsid w:val="00FB07A2"/>
    <w:rsid w:val="00FB147C"/>
    <w:rsid w:val="00FB285B"/>
    <w:rsid w:val="00FB2C53"/>
    <w:rsid w:val="00FB3D31"/>
    <w:rsid w:val="00FB576E"/>
    <w:rsid w:val="00FB59E3"/>
    <w:rsid w:val="00FC0BB2"/>
    <w:rsid w:val="00FC1296"/>
    <w:rsid w:val="00FC1359"/>
    <w:rsid w:val="00FC2DA3"/>
    <w:rsid w:val="00FC4191"/>
    <w:rsid w:val="00FD0167"/>
    <w:rsid w:val="00FD4A38"/>
    <w:rsid w:val="00FD4D1D"/>
    <w:rsid w:val="00FD4DA0"/>
    <w:rsid w:val="00FE0FF1"/>
    <w:rsid w:val="00FE1CB5"/>
    <w:rsid w:val="00FE628E"/>
    <w:rsid w:val="00FF1650"/>
    <w:rsid w:val="00FF2D5E"/>
    <w:rsid w:val="00FF3F65"/>
    <w:rsid w:val="00FF5051"/>
    <w:rsid w:val="00FF5373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9BC80"/>
  <w14:defaultImageDpi w14:val="32767"/>
  <w15:chartTrackingRefBased/>
  <w15:docId w15:val="{6220165B-1427-D344-A93A-78D288E3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3C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CC1"/>
  </w:style>
  <w:style w:type="paragraph" w:styleId="Footer">
    <w:name w:val="footer"/>
    <w:basedOn w:val="Normal"/>
    <w:link w:val="FooterChar"/>
    <w:uiPriority w:val="99"/>
    <w:unhideWhenUsed/>
    <w:rsid w:val="005B3C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uvakova</dc:creator>
  <cp:keywords/>
  <dc:description/>
  <cp:lastModifiedBy>Marina Guvakova</cp:lastModifiedBy>
  <cp:revision>4</cp:revision>
  <dcterms:created xsi:type="dcterms:W3CDTF">2022-08-29T14:57:00Z</dcterms:created>
  <dcterms:modified xsi:type="dcterms:W3CDTF">2022-08-30T17:04:00Z</dcterms:modified>
</cp:coreProperties>
</file>